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A1E30C" w14:textId="5D5E0F0F" w:rsidR="00B61F2E" w:rsidRPr="00B61F2E" w:rsidRDefault="00B61F2E" w:rsidP="00C8098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1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8 </w:t>
      </w:r>
      <w:r w:rsidR="00353D43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.</w:t>
      </w:r>
      <w:r w:rsidRPr="00B61F2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ummary of study characteristics </w:t>
      </w:r>
    </w:p>
    <w:tbl>
      <w:tblPr>
        <w:tblStyle w:val="TableGrid"/>
        <w:tblpPr w:leftFromText="180" w:rightFromText="180" w:vertAnchor="text" w:horzAnchor="margin" w:tblpXSpec="center" w:tblpY="339"/>
        <w:tblW w:w="0" w:type="auto"/>
        <w:tblLook w:val="04A0" w:firstRow="1" w:lastRow="0" w:firstColumn="1" w:lastColumn="0" w:noHBand="0" w:noVBand="1"/>
      </w:tblPr>
      <w:tblGrid>
        <w:gridCol w:w="2922"/>
        <w:gridCol w:w="639"/>
        <w:gridCol w:w="1383"/>
        <w:gridCol w:w="1640"/>
        <w:gridCol w:w="1601"/>
        <w:gridCol w:w="1689"/>
        <w:gridCol w:w="959"/>
        <w:gridCol w:w="833"/>
        <w:gridCol w:w="594"/>
        <w:gridCol w:w="1049"/>
        <w:gridCol w:w="639"/>
      </w:tblGrid>
      <w:tr w:rsidR="00922D5B" w:rsidRPr="0029114A" w14:paraId="22BA6659" w14:textId="77777777" w:rsidTr="009770E3">
        <w:trPr>
          <w:trHeight w:val="527"/>
        </w:trPr>
        <w:tc>
          <w:tcPr>
            <w:tcW w:w="0" w:type="auto"/>
          </w:tcPr>
          <w:p w14:paraId="0D9034E1" w14:textId="77777777" w:rsidR="00922D5B" w:rsidRPr="00902404" w:rsidRDefault="00922D5B" w:rsidP="0053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/>
                <w:sz w:val="20"/>
                <w:szCs w:val="20"/>
              </w:rPr>
              <w:t>Author (year)</w:t>
            </w:r>
            <w:r w:rsidRPr="00902404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Location</w:t>
            </w:r>
          </w:p>
        </w:tc>
        <w:tc>
          <w:tcPr>
            <w:tcW w:w="0" w:type="auto"/>
            <w:gridSpan w:val="3"/>
          </w:tcPr>
          <w:p w14:paraId="7049566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3290" w:type="dxa"/>
            <w:gridSpan w:val="2"/>
          </w:tcPr>
          <w:p w14:paraId="5812C82E" w14:textId="63968040" w:rsidR="00922D5B" w:rsidRPr="00451A8A" w:rsidRDefault="00922D5B" w:rsidP="00922D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>Sample characteristics</w:t>
            </w:r>
          </w:p>
          <w:p w14:paraId="55FA486B" w14:textId="77777777" w:rsidR="00922D5B" w:rsidRPr="00451A8A" w:rsidRDefault="00922D5B" w:rsidP="00922D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2" w:type="dxa"/>
            <w:gridSpan w:val="2"/>
          </w:tcPr>
          <w:p w14:paraId="687792E1" w14:textId="1769EEC9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/>
                <w:sz w:val="20"/>
                <w:szCs w:val="20"/>
              </w:rPr>
              <w:t>Level of evidence</w:t>
            </w:r>
            <w:r w:rsidRPr="00902404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</w:p>
        </w:tc>
        <w:tc>
          <w:tcPr>
            <w:tcW w:w="0" w:type="auto"/>
            <w:gridSpan w:val="3"/>
          </w:tcPr>
          <w:p w14:paraId="4E4AB2C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/>
                <w:sz w:val="20"/>
                <w:szCs w:val="20"/>
              </w:rPr>
              <w:t>Susceptibility to bias</w:t>
            </w:r>
          </w:p>
        </w:tc>
      </w:tr>
      <w:tr w:rsidR="005E07F5" w:rsidRPr="0029114A" w14:paraId="780DCAB5" w14:textId="77777777" w:rsidTr="009770E3">
        <w:trPr>
          <w:trHeight w:val="527"/>
        </w:trPr>
        <w:tc>
          <w:tcPr>
            <w:tcW w:w="0" w:type="auto"/>
          </w:tcPr>
          <w:p w14:paraId="63F5322E" w14:textId="77777777" w:rsidR="00922D5B" w:rsidRPr="00902404" w:rsidRDefault="00922D5B" w:rsidP="00537A6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5093045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CT</w:t>
            </w:r>
          </w:p>
        </w:tc>
        <w:tc>
          <w:tcPr>
            <w:tcW w:w="0" w:type="auto"/>
          </w:tcPr>
          <w:p w14:paraId="331AAAE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-post design</w:t>
            </w:r>
            <w:proofErr w:type="gramEnd"/>
          </w:p>
        </w:tc>
        <w:tc>
          <w:tcPr>
            <w:tcW w:w="0" w:type="auto"/>
          </w:tcPr>
          <w:p w14:paraId="211BB205" w14:textId="77777777" w:rsidR="00922D5B" w:rsidRPr="00B13B1F" w:rsidRDefault="00922D5B" w:rsidP="00537A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B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si-experiment</w:t>
            </w:r>
          </w:p>
          <w:p w14:paraId="3E89299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01" w:type="dxa"/>
          </w:tcPr>
          <w:p w14:paraId="2F0D02B6" w14:textId="7C00CDAC" w:rsidR="00922D5B" w:rsidRPr="00451A8A" w:rsidRDefault="00922D5B" w:rsidP="008C45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689" w:type="dxa"/>
          </w:tcPr>
          <w:p w14:paraId="4257D1B3" w14:textId="51178F47" w:rsidR="00922D5B" w:rsidRPr="00451A8A" w:rsidRDefault="00922D5B" w:rsidP="008C45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r w:rsidR="008C4569"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≥ 50 %</w:t>
            </w:r>
            <w:r w:rsidR="008C4569"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51A8A">
              <w:rPr>
                <w:rFonts w:ascii="Times New Roman" w:hAnsi="Times New Roman" w:cs="Times New Roman"/>
                <w:b/>
                <w:sz w:val="20"/>
                <w:szCs w:val="20"/>
              </w:rPr>
              <w:t>female)</w:t>
            </w:r>
          </w:p>
        </w:tc>
        <w:tc>
          <w:tcPr>
            <w:tcW w:w="959" w:type="dxa"/>
          </w:tcPr>
          <w:p w14:paraId="212DC1D5" w14:textId="7DB921EF" w:rsidR="00922D5B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vel 1</w:t>
            </w:r>
          </w:p>
        </w:tc>
        <w:tc>
          <w:tcPr>
            <w:tcW w:w="0" w:type="auto"/>
          </w:tcPr>
          <w:p w14:paraId="7371C751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vel 2</w:t>
            </w:r>
          </w:p>
        </w:tc>
        <w:tc>
          <w:tcPr>
            <w:tcW w:w="0" w:type="auto"/>
          </w:tcPr>
          <w:p w14:paraId="6EF85E7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</w:t>
            </w:r>
          </w:p>
        </w:tc>
        <w:tc>
          <w:tcPr>
            <w:tcW w:w="0" w:type="auto"/>
          </w:tcPr>
          <w:p w14:paraId="494C042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erate</w:t>
            </w:r>
          </w:p>
        </w:tc>
        <w:tc>
          <w:tcPr>
            <w:tcW w:w="0" w:type="auto"/>
          </w:tcPr>
          <w:p w14:paraId="0448CDD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</w:t>
            </w:r>
          </w:p>
        </w:tc>
      </w:tr>
      <w:tr w:rsidR="005E07F5" w:rsidRPr="0029114A" w14:paraId="62C05B8A" w14:textId="77777777" w:rsidTr="009770E3">
        <w:trPr>
          <w:trHeight w:val="527"/>
        </w:trPr>
        <w:tc>
          <w:tcPr>
            <w:tcW w:w="0" w:type="auto"/>
          </w:tcPr>
          <w:p w14:paraId="44266988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Agurs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-Collins, T.D. (1997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3Vycy1Db2xsaW5zPC9BdXRob3I+PFllYXI+MTk5Nzwv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Washington, D.C., United States </w:t>
            </w:r>
          </w:p>
        </w:tc>
        <w:tc>
          <w:tcPr>
            <w:tcW w:w="0" w:type="auto"/>
          </w:tcPr>
          <w:p w14:paraId="10AB4FE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7257EC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C752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05A808A2" w14:textId="1053008E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2, CG n=32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3593C003" w14:textId="2D2F72C7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1A5FD4B1" w14:textId="3E148DE1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96F59B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D1FCB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D9425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D2C44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1A3A6881" w14:textId="77777777" w:rsidTr="009770E3">
        <w:trPr>
          <w:trHeight w:val="498"/>
        </w:trPr>
        <w:tc>
          <w:tcPr>
            <w:tcW w:w="0" w:type="auto"/>
          </w:tcPr>
          <w:p w14:paraId="08849A1F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Batik, O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YXRpazwvQXV0aG9yPjxZZWFyPjIwMDg8L1llYXI+PFJl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South Seattle, United States</w:t>
            </w:r>
          </w:p>
        </w:tc>
        <w:tc>
          <w:tcPr>
            <w:tcW w:w="0" w:type="auto"/>
          </w:tcPr>
          <w:p w14:paraId="62195AB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1B94AC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76DEF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755147C" w14:textId="6A8AA92A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35, CG n=17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4F118C7E" w14:textId="5B490D45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5FFA699" w14:textId="003A13AD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BA7155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EAC20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22B0C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E4B68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779C7200" w14:textId="77777777" w:rsidTr="009770E3">
        <w:trPr>
          <w:trHeight w:val="527"/>
        </w:trPr>
        <w:tc>
          <w:tcPr>
            <w:tcW w:w="0" w:type="auto"/>
          </w:tcPr>
          <w:p w14:paraId="4DC7D715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Beissner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K. (2012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issner&lt;/Author&gt;&lt;Year&gt;2012&lt;/Year&gt;&lt;RecNum&gt;1688&lt;/RecNum&gt;&lt;DisplayText&gt;[3]&lt;/DisplayText&gt;&lt;record&gt;&lt;rec-number&gt;1688&lt;/rec-number&gt;&lt;foreign-keys&gt;&lt;key app="EN" db-id="xv9fxsepb9fvpoe2vth5pe2had0z2zftxvee" timestamp="1564501630"&gt;1688&lt;/key&gt;&lt;key app="ENWeb" db-id=""&gt;0&lt;/key&gt;&lt;/foreign-keys&gt;&lt;ref-type name="Journal Article"&gt;17&lt;/ref-type&gt;&lt;contributors&gt;&lt;authors&gt;&lt;author&gt;Beissner, K.&lt;/author&gt;&lt;author&gt;Parker, S. J.&lt;/author&gt;&lt;author&gt;Henderson Jr, C. R.&lt;/author&gt;&lt;author&gt;Pal, A.&lt;/author&gt;&lt;author&gt;Iannone, L.&lt;/author&gt;&lt;author&gt;Reid, M. C.&lt;/author&gt;&lt;/authors&gt;&lt;/contributors&gt;&lt;auth-address&gt;K. Beissner, Department of Physical Therapy, Ithaca College, Ithaca, NY, USA.&lt;/auth-address&gt;&lt;titles&gt;&lt;title&gt;A cognitive-behavioral plus exercise intervention for older adults with chronic back pain: race/ethnicity effect?&lt;/title&gt;&lt;secondary-title&gt;Journal of Aging and Physical Activity&lt;/secondary-title&gt;&lt;/titles&gt;&lt;periodical&gt;&lt;full-title&gt;J. Aging Phys. Act.&lt;/full-title&gt;&lt;abbr-1&gt;Journal of Aging and Physical Activity&lt;/abbr-1&gt;&lt;/periodical&gt;&lt;pages&gt;246-265&lt;/pages&gt;&lt;volume&gt;20&lt;/volume&gt;&lt;number&gt;2&lt;/number&gt;&lt;keywords&gt;&lt;keyword&gt;adult&lt;/keyword&gt;&lt;keyword&gt;African American&lt;/keyword&gt;&lt;keyword&gt;aged&lt;/keyword&gt;&lt;keyword&gt;article&lt;/keyword&gt;&lt;keyword&gt;backache&lt;/keyword&gt;&lt;keyword&gt;Caucasian&lt;/keyword&gt;&lt;keyword&gt;chronic disease&lt;/keyword&gt;&lt;keyword&gt;cognitive therapy&lt;/keyword&gt;&lt;keyword&gt;ethnology&lt;/keyword&gt;&lt;keyword&gt;female&lt;/keyword&gt;&lt;keyword&gt;health care quality&lt;/keyword&gt;&lt;keyword&gt;Hispanic&lt;/keyword&gt;&lt;keyword&gt;human&lt;/keyword&gt;&lt;keyword&gt;kinesiotherapy&lt;/keyword&gt;&lt;keyword&gt;male&lt;/keyword&gt;&lt;keyword&gt;methodology&lt;/keyword&gt;&lt;keyword&gt;pilot study&lt;/keyword&gt;&lt;keyword&gt;questionnaire&lt;/keyword&gt;&lt;keyword&gt;treatment outcome&lt;/keyword&gt;&lt;/keywords&gt;&lt;dates&gt;&lt;year&gt;2012&lt;/year&gt;&lt;/dates&gt;&lt;isbn&gt;1543-267X&lt;/isbn&gt;&lt;work-type&gt;Article&lt;/work-type&gt;&lt;urls&gt;&lt;related-urls&gt;&lt;url&gt;http://www.embase.com/search/results?subaction=viewrecord&amp;amp;from=export&amp;amp;id=L366391009&lt;/url&gt;&lt;/related-urls&gt;&lt;/urls&gt;&lt;custom5&gt;22015623&lt;/custom5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New York City, United States</w:t>
            </w:r>
          </w:p>
        </w:tc>
        <w:tc>
          <w:tcPr>
            <w:tcW w:w="0" w:type="auto"/>
          </w:tcPr>
          <w:p w14:paraId="06931FA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31965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A61778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8341DF0" w14:textId="513B49CA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6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2A67ACE3" w14:textId="1C8EE710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26D3F21" w14:textId="6F47A3E6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B9EA4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2A1E89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865FD1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AB59A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2C3C071F" w14:textId="77777777" w:rsidTr="009770E3">
        <w:trPr>
          <w:trHeight w:val="56"/>
        </w:trPr>
        <w:tc>
          <w:tcPr>
            <w:tcW w:w="0" w:type="auto"/>
          </w:tcPr>
          <w:p w14:paraId="47CE6BB3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Clark, F. (2012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0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bGFyazwvQXV0aG9yPjxZZWFyPjIwMTI8L1llYXI+PFJl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Juang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C. (201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uang&lt;/Author&gt;&lt;Year&gt;2018&lt;/Year&gt;&lt;RecNum&gt;1756&lt;/RecNum&gt;&lt;DisplayText&gt;[5]&lt;/DisplayText&gt;&lt;record&gt;&lt;rec-number&gt;1756&lt;/rec-number&gt;&lt;foreign-keys&gt;&lt;key app="EN" db-id="xv9fxsepb9fvpoe2vth5pe2had0z2zftxvee" timestamp="1564501652"&gt;1756&lt;/key&gt;&lt;key app="ENWeb" db-id=""&gt;0&lt;/key&gt;&lt;/foreign-keys&gt;&lt;ref-type name="Journal Article"&gt;17&lt;/ref-type&gt;&lt;contributors&gt;&lt;authors&gt;&lt;author&gt;Juang, C.&lt;/author&gt;&lt;author&gt;Knight, B. G.&lt;/author&gt;&lt;author&gt;Carlson, M.&lt;/author&gt;&lt;author&gt;Schepens Niemiec, S. L.&lt;/author&gt;&lt;author&gt;Vigen, C.&lt;/author&gt;&lt;author&gt;Clark, F.&lt;/author&gt;&lt;/authors&gt;&lt;/contributors&gt;&lt;titles&gt;&lt;title&gt;Understanding the Mechanisms of Change in a Lifestyle Intervention for Older Adults&lt;/title&gt;&lt;secondary-title&gt;Gerontologist&lt;/secondary-title&gt;&lt;/titles&gt;&lt;periodical&gt;&lt;full-title&gt;GERONTOLOGIST&lt;/full-title&gt;&lt;/periodical&gt;&lt;pages&gt;353-361&lt;/pages&gt;&lt;volume&gt;58&lt;/volume&gt;&lt;number&gt;2&lt;/number&gt;&lt;dates&gt;&lt;year&gt;2018&lt;/year&gt;&lt;pub-dates&gt;&lt;date&gt;03 19&lt;/date&gt;&lt;/pub-dates&gt;&lt;/dates&gt;&lt;isbn&gt;1758-5341&lt;/isbn&gt;&lt;accession-num&gt;28329863&lt;/accession-num&gt;&lt;urls&gt;&lt;related-urls&gt;&lt;url&gt;http://www.ncbi.nlm.nih.gov/entrez/query.fcgi?holding=inleurlib_fft&amp;amp;cmd=Retrieve&amp;amp;db=PubMed&amp;amp;dopt=Citation&amp;amp;list_uids=28329863&lt;/url&gt;&lt;url&gt;http://ovidsp.ovid.com/ovidweb.cgi?T=JS&amp;amp;CSC=Y&amp;amp;NEWS=N&amp;amp;PAGE=fulltext&amp;amp;D=prem&amp;amp;AN=28329863&lt;/url&gt;&lt;/related-urls&gt;&lt;/urls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Los Angeles, United States</w:t>
            </w:r>
          </w:p>
        </w:tc>
        <w:tc>
          <w:tcPr>
            <w:tcW w:w="0" w:type="auto"/>
          </w:tcPr>
          <w:p w14:paraId="55069C0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99D796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69C9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4F112D0" w14:textId="28549DED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32, CG n=228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152565AC" w14:textId="3142FFDE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7F6B6883" w14:textId="66603D88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695573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3F829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80C73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689C2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3812E7F5" w14:textId="77777777" w:rsidTr="009770E3">
        <w:trPr>
          <w:trHeight w:val="527"/>
        </w:trPr>
        <w:tc>
          <w:tcPr>
            <w:tcW w:w="0" w:type="auto"/>
          </w:tcPr>
          <w:p w14:paraId="15EA0083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Collins C.C. (2006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llins&lt;/Author&gt;&lt;Year&gt;2006&lt;/Year&gt;&lt;RecNum&gt;4203&lt;/RecNum&gt;&lt;DisplayText&gt;[6]&lt;/DisplayText&gt;&lt;record&gt;&lt;rec-number&gt;4203&lt;/rec-number&gt;&lt;foreign-keys&gt;&lt;key app="EN" db-id="xv9fxsepb9fvpoe2vth5pe2had0z2zftxvee" timestamp="1564501637"&gt;4203&lt;/key&gt;&lt;key app="ENWeb" db-id=""&gt;0&lt;/key&gt;&lt;/foreign-keys&gt;&lt;ref-type name="Journal Article"&gt;17&lt;/ref-type&gt;&lt;contributors&gt;&lt;authors&gt;&lt;author&gt;Collins, C. C.&lt;/author&gt;&lt;author&gt;Benedict, J.&lt;/author&gt;&lt;/authors&gt;&lt;/contributors&gt;&lt;auth-address&gt;University of Nevada Cooperative Extension, 8050 S. Maryland Pkwy #100, Las Vegas, NV 89123, USA.&lt;/auth-address&gt;&lt;titles&gt;&lt;title&gt;Evaluation of a community-based health promotion program for the elderly: lessons from Seniors CAN&lt;/title&gt;&lt;secondary-title&gt;American Journal of Health Promotion&lt;/secondary-title&gt;&lt;alt-title&gt;American journal of health promotion : AJHP&lt;/alt-title&gt;&lt;/titles&gt;&lt;periodical&gt;&lt;full-title&gt;Am. J. Health Promot.&lt;/full-title&gt;&lt;abbr-1&gt;American Journal of Health Promotion&lt;/abbr-1&gt;&lt;/periodical&gt;&lt;pages&gt;45-8&lt;/pages&gt;&lt;volume&gt;21&lt;/volume&gt;&lt;number&gt;1&lt;/number&gt;&lt;edition&gt;2006/09/19&lt;/edition&gt;&lt;keywords&gt;&lt;keyword&gt;Aged&lt;/keyword&gt;&lt;keyword&gt;Aged, 80 and over&lt;/keyword&gt;&lt;keyword&gt;Community Participation&lt;/keyword&gt;&lt;keyword&gt;Female&lt;/keyword&gt;&lt;keyword&gt;Health Promotion/ methods&lt;/keyword&gt;&lt;keyword&gt;Humans&lt;/keyword&gt;&lt;keyword&gt;Loneliness/ psychology&lt;/keyword&gt;&lt;keyword&gt;Male&lt;/keyword&gt;&lt;keyword&gt;Middle Aged&lt;/keyword&gt;&lt;keyword&gt;Minority Groups&lt;/keyword&gt;&lt;keyword&gt;Program Evaluation&lt;/keyword&gt;&lt;keyword&gt;Socioeconomic Factors&lt;/keyword&gt;&lt;keyword&gt;Stress, Psychological/ psychology&lt;/keyword&gt;&lt;/keywords&gt;&lt;dates&gt;&lt;year&gt;2006&lt;/year&gt;&lt;pub-dates&gt;&lt;date&gt;Sep-Oct&lt;/date&gt;&lt;/pub-dates&gt;&lt;/dates&gt;&lt;isbn&gt;0890-1171 (Print)&amp;#xD;0890-1171 (Linking)&lt;/isbn&gt;&lt;accession-num&gt;16977912&lt;/accession-num&gt;&lt;urls&gt;&lt;/urls&gt;&lt;electronic-resource-num&gt;10.1177/089011710602100108&lt;/electronic-resource-num&gt;&lt;remote-database-provider&gt;NLM&lt;/remote-database-provider&gt;&lt;language&gt;eng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Nevada, United States</w:t>
            </w:r>
          </w:p>
        </w:tc>
        <w:tc>
          <w:tcPr>
            <w:tcW w:w="0" w:type="auto"/>
          </w:tcPr>
          <w:p w14:paraId="4D2269A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3CBB4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0E9A42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E4B54B2" w14:textId="2D6C21AC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3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406DA143" w14:textId="725EC42F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AFCF30D" w14:textId="56BA341A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51C8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023CD9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9216C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781C29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205F93A9" w14:textId="77777777" w:rsidTr="009770E3">
        <w:trPr>
          <w:trHeight w:val="527"/>
        </w:trPr>
        <w:tc>
          <w:tcPr>
            <w:tcW w:w="0" w:type="auto"/>
          </w:tcPr>
          <w:p w14:paraId="48597852" w14:textId="77777777" w:rsidR="00922D5B" w:rsidRPr="00902404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Dogra, S. (2015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ogra&lt;/Author&gt;&lt;Year&gt;2015&lt;/Year&gt;&lt;RecNum&gt;801&lt;/RecNum&gt;&lt;DisplayText&gt;[7]&lt;/DisplayText&gt;&lt;record&gt;&lt;rec-number&gt;801&lt;/rec-number&gt;&lt;foreign-keys&gt;&lt;key app="EN" db-id="xv9fxsepb9fvpoe2vth5pe2had0z2zftxvee" timestamp="1564501640"&gt;801&lt;/key&gt;&lt;key app="ENWeb" db-id=""&gt;0&lt;/key&gt;&lt;/foreign-keys&gt;&lt;ref-type name="Journal Article"&gt;17&lt;/ref-type&gt;&lt;contributors&gt;&lt;authors&gt;&lt;author&gt;Dogra, S.&lt;/author&gt;&lt;author&gt;Shah, S.&lt;/author&gt;&lt;author&gt;Patel, M.&lt;/author&gt;&lt;author&gt;Tamim, H.&lt;/author&gt;&lt;/authors&gt;&lt;/contributors&gt;&lt;titles&gt;&lt;title&gt;Effectiveness of a Tai Chi intervention for improving functional fitness and general health among ethnically diverse older adults with self-reported arthritis living in low-income neighborhoods: a cohort study&lt;/title&gt;&lt;secondary-title&gt;Journal of Geriatric Physical Therapy&lt;/secondary-title&gt;&lt;/titles&gt;&lt;periodical&gt;&lt;full-title&gt;J. Geriatr. Phys. Ther.&lt;/full-title&gt;&lt;abbr-1&gt;Journal of Geriatric Physical Therapy&lt;/abbr-1&gt;&lt;/periodical&gt;&lt;pages&gt;71-77&lt;/pages&gt;&lt;volume&gt;38&lt;/volume&gt;&lt;number&gt;2&lt;/number&gt;&lt;keywords&gt;&lt;keyword&gt;aged&lt;/keyword&gt;&lt;keyword&gt;arthritis&lt;/keyword&gt;&lt;keyword&gt;body equilibrium&lt;/keyword&gt;&lt;keyword&gt;Canada&lt;/keyword&gt;&lt;keyword&gt;clinical trial&lt;/keyword&gt;&lt;keyword&gt;demography&lt;/keyword&gt;&lt;keyword&gt;female&lt;/keyword&gt;&lt;keyword&gt;hand strength&lt;/keyword&gt;&lt;keyword&gt;health status&lt;/keyword&gt;&lt;keyword&gt;human&lt;/keyword&gt;&lt;keyword&gt;male&lt;/keyword&gt;&lt;keyword&gt;mental health&lt;/keyword&gt;&lt;keyword&gt;middle aged&lt;/keyword&gt;&lt;keyword&gt;migrant&lt;/keyword&gt;&lt;keyword&gt;poverty&lt;/keyword&gt;&lt;keyword&gt;procedures&lt;/keyword&gt;&lt;keyword&gt;Tai Chi&lt;/keyword&gt;&lt;/keywords&gt;&lt;dates&gt;&lt;year&gt;2015&lt;/year&gt;&lt;/dates&gt;&lt;isbn&gt;2152-0895&lt;/isbn&gt;&lt;work-type&gt;Article&lt;/work-type&gt;&lt;urls&gt;&lt;related-urls&gt;&lt;url&gt;http://www.embase.com/search/results?subaction=viewrecord&amp;amp;from=export&amp;amp;id=L607831868&lt;/url&gt;&lt;/related-urls&gt;&lt;/urls&gt;&lt;custom5&gt;24762392&lt;/custom5&gt;&lt;electronic-resource-num&gt;10.1519/jpt.0000000000000016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Greater Toronto Area, Canada</w:t>
            </w:r>
          </w:p>
          <w:p w14:paraId="2B69C538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FD09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B2AD4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1AEC7B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492FF35F" w14:textId="1992BD12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01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C807B24" w14:textId="3899256D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F985914" w14:textId="48D05CAF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9E3EB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BD9B6C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4582C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7B7C72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76E60EB6" w14:textId="77777777" w:rsidTr="009770E3">
        <w:trPr>
          <w:trHeight w:val="527"/>
        </w:trPr>
        <w:tc>
          <w:tcPr>
            <w:tcW w:w="0" w:type="auto"/>
          </w:tcPr>
          <w:p w14:paraId="0DB07D3C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Emery-</w:t>
            </w: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Tilburcio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E. (2017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mery-Tiburcio&lt;/Author&gt;&lt;Year&gt;2017&lt;/Year&gt;&lt;RecNum&gt;934&lt;/RecNum&gt;&lt;DisplayText&gt;[8]&lt;/DisplayText&gt;&lt;record&gt;&lt;rec-number&gt;934&lt;/rec-number&gt;&lt;foreign-keys&gt;&lt;key app="EN" db-id="xv9fxsepb9fvpoe2vth5pe2had0z2zftxvee" timestamp="1564501641"&gt;934&lt;/key&gt;&lt;key app="ENWeb" db-id=""&gt;0&lt;/key&gt;&lt;/foreign-keys&gt;&lt;ref-type name="Journal Article"&gt;17&lt;/ref-type&gt;&lt;contributors&gt;&lt;authors&gt;&lt;author&gt;Emery-Tiburcio, E. E.&lt;/author&gt;&lt;author&gt;Mack, L.&lt;/author&gt;&lt;author&gt;Lattie, E. G.&lt;/author&gt;&lt;author&gt;Lusarreta, M.&lt;/author&gt;&lt;author&gt;Marquine, M.&lt;/author&gt;&lt;author&gt;Vail, M.&lt;/author&gt;&lt;author&gt;Golden, R.&lt;/author&gt;&lt;/authors&gt;&lt;/contributors&gt;&lt;titles&gt;&lt;title&gt;Managing Depression among Diverse Older Adults in Primary Care: The BRIGHTEN Program&lt;/title&gt;&lt;secondary-title&gt;Clinical Gerontologist&lt;/secondary-title&gt;&lt;/titles&gt;&lt;periodical&gt;&lt;full-title&gt;Clin. Gerontol.&lt;/full-title&gt;&lt;abbr-1&gt;Clinical Gerontologist&lt;/abbr-1&gt;&lt;/periodical&gt;&lt;pages&gt;88-96&lt;/pages&gt;&lt;volume&gt;40&lt;/volume&gt;&lt;number&gt;2&lt;/number&gt;&lt;keywords&gt;&lt;keyword&gt;aged&lt;/keyword&gt;&lt;keyword&gt;ancestry group&lt;/keyword&gt;&lt;keyword&gt;cultural anthropology&lt;/keyword&gt;&lt;keyword&gt;depression&lt;/keyword&gt;&lt;keyword&gt;elderly care&lt;/keyword&gt;&lt;keyword&gt;ethnic group&lt;/keyword&gt;&lt;keyword&gt;female&lt;/keyword&gt;&lt;keyword&gt;follow up&lt;/keyword&gt;&lt;keyword&gt;human&lt;/keyword&gt;&lt;keyword&gt;male&lt;/keyword&gt;&lt;keyword&gt;pilot study&lt;/keyword&gt;&lt;keyword&gt;primary health care&lt;/keyword&gt;&lt;keyword&gt;procedures&lt;/keyword&gt;&lt;keyword&gt;program evaluation&lt;/keyword&gt;&lt;keyword&gt;social class&lt;/keyword&gt;&lt;keyword&gt;statistics and numerical data&lt;/keyword&gt;&lt;keyword&gt;United States&lt;/keyword&gt;&lt;/keywords&gt;&lt;dates&gt;&lt;year&gt;2017&lt;/year&gt;&lt;/dates&gt;&lt;isbn&gt;1545-2301&lt;/isbn&gt;&lt;work-type&gt;Article&lt;/work-type&gt;&lt;urls&gt;&lt;related-urls&gt;&lt;url&gt;http://www.embase.com/search/results?subaction=viewrecord&amp;amp;from=export&amp;amp;id=L622751011&lt;/url&gt;&lt;/related-urls&gt;&lt;/urls&gt;&lt;custom5&gt;28452672&lt;/custom5&gt;&lt;electronic-resource-num&gt;10.1080/07317115.2016.1224785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Cook County, United States</w:t>
            </w:r>
          </w:p>
        </w:tc>
        <w:tc>
          <w:tcPr>
            <w:tcW w:w="0" w:type="auto"/>
          </w:tcPr>
          <w:p w14:paraId="46C11B2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C3F8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75ED28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2BBF317A" w14:textId="5BEC76B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31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09324569" w14:textId="663DA53B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0D9E425" w14:textId="6800FE8D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23C9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0AACB2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3FE19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4BE62E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0CB0883D" w14:textId="77777777" w:rsidTr="009770E3">
        <w:trPr>
          <w:trHeight w:val="527"/>
        </w:trPr>
        <w:tc>
          <w:tcPr>
            <w:tcW w:w="0" w:type="auto"/>
          </w:tcPr>
          <w:p w14:paraId="72CF5C8B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Fernandez, S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5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ZXJuYW5kZXo8L0F1dGhvcj48WWVhcj4yMDA4PC9ZZWFy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New York City, United States</w:t>
            </w:r>
          </w:p>
        </w:tc>
        <w:tc>
          <w:tcPr>
            <w:tcW w:w="0" w:type="auto"/>
          </w:tcPr>
          <w:p w14:paraId="181E273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7D390B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64BD7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5C53C0C" w14:textId="526731C0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5, CG n=3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F367017" w14:textId="65F8B215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A9D6C94" w14:textId="689D8CFB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45B49E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ED81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25CF6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91F6A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7F26850D" w14:textId="77777777" w:rsidTr="009770E3">
        <w:trPr>
          <w:trHeight w:val="527"/>
        </w:trPr>
        <w:tc>
          <w:tcPr>
            <w:tcW w:w="0" w:type="auto"/>
          </w:tcPr>
          <w:p w14:paraId="6B6753A4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Fried, L.P. (2004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xMF08L0Rpc3BsYXlUZXh0PjxyZWNvcmQ+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cmllZDwvQXV0aG9yPjxZZWFyPjIwMDQ8L1llYXI+PFJl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Baltimore, United States</w:t>
            </w:r>
          </w:p>
        </w:tc>
        <w:tc>
          <w:tcPr>
            <w:tcW w:w="0" w:type="auto"/>
          </w:tcPr>
          <w:p w14:paraId="76009F5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0EE4BB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C57D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4023C10E" w14:textId="4A1CEAC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70, CG n=58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br/>
            </w:r>
          </w:p>
        </w:tc>
        <w:tc>
          <w:tcPr>
            <w:tcW w:w="1689" w:type="dxa"/>
          </w:tcPr>
          <w:p w14:paraId="04F9A851" w14:textId="10D4ADD1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x</w:t>
            </w:r>
          </w:p>
        </w:tc>
        <w:tc>
          <w:tcPr>
            <w:tcW w:w="959" w:type="dxa"/>
          </w:tcPr>
          <w:p w14:paraId="36B21505" w14:textId="66772CAC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8DD3FF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EC278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B5010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AF4DF4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6F5C9911" w14:textId="77777777" w:rsidTr="009770E3">
        <w:trPr>
          <w:trHeight w:val="527"/>
        </w:trPr>
        <w:tc>
          <w:tcPr>
            <w:tcW w:w="0" w:type="auto"/>
          </w:tcPr>
          <w:p w14:paraId="03CB30E6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Geller, K.S. (2012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ller&lt;/Author&gt;&lt;Year&gt;2012&lt;/Year&gt;&lt;RecNum&gt;435&lt;/RecNum&gt;&lt;DisplayText&gt;[11]&lt;/DisplayText&gt;&lt;record&gt;&lt;rec-number&gt;435&lt;/rec-number&gt;&lt;foreign-keys&gt;&lt;key app="EN" db-id="xv9fxsepb9fvpoe2vth5pe2had0z2zftxvee" timestamp="1564501644"&gt;435&lt;/key&gt;&lt;key app="ENWeb" db-id=""&gt;0&lt;/key&gt;&lt;/foreign-keys&gt;&lt;ref-type name="Journal Article"&gt;17&lt;/ref-type&gt;&lt;contributors&gt;&lt;authors&gt;&lt;author&gt;Geller, K. S.&lt;/author&gt;&lt;author&gt;Mendoza, I. D.&lt;/author&gt;&lt;author&gt;Timbobolan, J.&lt;/author&gt;&lt;author&gt;Montjoy, H. L.&lt;/author&gt;&lt;author&gt;Nigg, C. R.&lt;/author&gt;&lt;/authors&gt;&lt;/contributors&gt;&lt;auth-address&gt;K.S. Geller, Miami University, 120 Phillips Hall, Oxford, OH 45056, United States&lt;/auth-address&gt;&lt;titles&gt;&lt;title&gt;The Decisional Balance Sheet to Promote Healthy Behavior Among Ethnically Diverse Older Adults&lt;/title&gt;&lt;secondary-title&gt;Public Health Nurs&lt;/secondary-title&gt;&lt;/titles&gt;&lt;periodical&gt;&lt;full-title&gt;Public Health Nurs&lt;/full-title&gt;&lt;/periodical&gt;&lt;pages&gt;241-246&lt;/pages&gt;&lt;volume&gt;29&lt;/volume&gt;&lt;number&gt;3&lt;/number&gt;&lt;keywords&gt;&lt;keyword&gt;aged&lt;/keyword&gt;&lt;keyword&gt;article&lt;/keyword&gt;&lt;keyword&gt;clinical trial&lt;/keyword&gt;&lt;keyword&gt;controlled clinical trial&lt;/keyword&gt;&lt;keyword&gt;controlled study&lt;/keyword&gt;&lt;keyword&gt;decision support system&lt;/keyword&gt;&lt;keyword&gt;diet&lt;/keyword&gt;&lt;keyword&gt;ethnology&lt;/keyword&gt;&lt;keyword&gt;exercise&lt;/keyword&gt;&lt;keyword&gt;feeding behavior&lt;/keyword&gt;&lt;keyword&gt;female&lt;/keyword&gt;&lt;keyword&gt;fruit&lt;/keyword&gt;&lt;keyword&gt;health behavior&lt;/keyword&gt;&lt;keyword&gt;health promotion&lt;/keyword&gt;&lt;keyword&gt;human&lt;/keyword&gt;&lt;keyword&gt;male&lt;/keyword&gt;&lt;keyword&gt;randomized controlled trial&lt;/keyword&gt;&lt;keyword&gt;vegetable&lt;/keyword&gt;&lt;/keywords&gt;&lt;dates&gt;&lt;year&gt;2012&lt;/year&gt;&lt;/dates&gt;&lt;isbn&gt;0737-1209&amp;#xD;1525-1446&lt;/isbn&gt;&lt;work-type&gt;Article&lt;/work-type&gt;&lt;urls&gt;&lt;related-urls&gt;&lt;url&gt;http://www.embase.com/search/results?subaction=viewrecord&amp;amp;from=export&amp;amp;id=L364656818&lt;/url&gt;&lt;/related-urls&gt;&lt;/urls&gt;&lt;custom5&gt;22512425&lt;/custom5&gt;&lt;electronic-resource-num&gt;10.1111/j.1525-1446.2011.00987.x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Hawaii</w:t>
            </w:r>
          </w:p>
        </w:tc>
        <w:tc>
          <w:tcPr>
            <w:tcW w:w="0" w:type="auto"/>
          </w:tcPr>
          <w:p w14:paraId="251F8DB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68BAA9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1C8D9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D71BEAB" w14:textId="45C16CAD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Physical activity n=12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Fruit and Vegetable n=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3328BF8D" w14:textId="02493557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FAC58B3" w14:textId="78BAD921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1D395C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26E45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11C12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C022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78C7EDB7" w14:textId="77777777" w:rsidTr="009770E3">
        <w:trPr>
          <w:trHeight w:val="527"/>
        </w:trPr>
        <w:tc>
          <w:tcPr>
            <w:tcW w:w="0" w:type="auto"/>
          </w:tcPr>
          <w:p w14:paraId="4E6912D7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Goldfinger, J.Z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ldfinger&lt;/Author&gt;&lt;Year&gt;2008&lt;/Year&gt;&lt;RecNum&gt;654&lt;/RecNum&gt;&lt;DisplayText&gt;[12]&lt;/DisplayText&gt;&lt;record&gt;&lt;rec-number&gt;654&lt;/rec-number&gt;&lt;foreign-keys&gt;&lt;key app="EN" db-id="xv9fxsepb9fvpoe2vth5pe2had0z2zftxvee" timestamp="1564501644"&gt;654&lt;/key&gt;&lt;key app="ENWeb" db-id=""&gt;0&lt;/key&gt;&lt;/foreign-keys&gt;&lt;ref-type name="Journal Article"&gt;17&lt;/ref-type&gt;&lt;contributors&gt;&lt;authors&gt;&lt;author&gt;Goldfinger, J. Z.&lt;/author&gt;&lt;author&gt;Arniella, G.&lt;/author&gt;&lt;author&gt;Wylie-Rosett, J.&lt;/author&gt;&lt;author&gt;Horowitz, C. R.&lt;/author&gt;&lt;/authors&gt;&lt;/contributors&gt;&lt;auth-address&gt;C.R. Horowitz, MSSM, Dept. of Health Policy, Box 1077, 1 Gustave L. Levy Place, New York, NY 10029, United States&lt;/auth-address&gt;&lt;titles&gt;&lt;title&gt;Project HEAL: Peer education leads to weight loss in harlem&lt;/title&gt;&lt;secondary-title&gt;Journal of Health Care foor the Poor and Underserved&lt;/secondary-title&gt;&lt;/titles&gt;&lt;periodical&gt;&lt;full-title&gt;Journal of Health Care foor the Poor and Underserved&lt;/full-title&gt;&lt;/periodical&gt;&lt;pages&gt;180-192&lt;/pages&gt;&lt;volume&gt;19&lt;/volume&gt;&lt;number&gt;1&lt;/number&gt;&lt;keywords&gt;&lt;keyword&gt;African American&lt;/keyword&gt;&lt;keyword&gt;aged&lt;/keyword&gt;&lt;keyword&gt;article&lt;/keyword&gt;&lt;keyword&gt;diabetes mellitus&lt;/keyword&gt;&lt;keyword&gt;diet&lt;/keyword&gt;&lt;keyword&gt;exercise&lt;/keyword&gt;&lt;keyword&gt;health education&lt;/keyword&gt;&lt;keyword&gt;human&lt;/keyword&gt;&lt;keyword&gt;middle aged&lt;/keyword&gt;&lt;keyword&gt;obesity&lt;/keyword&gt;&lt;keyword&gt;organization and management&lt;/keyword&gt;&lt;keyword&gt;participatory research&lt;/keyword&gt;&lt;keyword&gt;peer group&lt;/keyword&gt;&lt;keyword&gt;quality of life&lt;/keyword&gt;&lt;keyword&gt;religion&lt;/keyword&gt;&lt;keyword&gt;United States&lt;/keyword&gt;&lt;keyword&gt;body weight loss&lt;/keyword&gt;&lt;/keywords&gt;&lt;dates&gt;&lt;year&gt;2008&lt;/year&gt;&lt;/dates&gt;&lt;isbn&gt;1049-2089&lt;/isbn&gt;&lt;work-type&gt;Article&lt;/work-type&gt;&lt;urls&gt;&lt;related-urls&gt;&lt;url&gt;http://www.embase.com/search/results?subaction=viewrecord&amp;amp;from=export&amp;amp;id=L351361877&lt;/url&gt;&lt;/related-urls&gt;&lt;/urls&gt;&lt;custom5&gt;18263994&lt;/custom5&gt;&lt;electronic-resource-num&gt;10.1353/hpu.2008.0016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2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Harlem, United States</w:t>
            </w:r>
          </w:p>
        </w:tc>
        <w:tc>
          <w:tcPr>
            <w:tcW w:w="0" w:type="auto"/>
          </w:tcPr>
          <w:p w14:paraId="3004B11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0A001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B34D0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629FB081" w14:textId="47CE05CD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 26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3E6BCE5F" w14:textId="4D8FEAC0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3433B7A" w14:textId="3D4941BD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D7F6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91D623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4DC2F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D3DD95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5466E8F7" w14:textId="77777777" w:rsidTr="009770E3">
        <w:trPr>
          <w:trHeight w:val="527"/>
        </w:trPr>
        <w:tc>
          <w:tcPr>
            <w:tcW w:w="0" w:type="auto"/>
          </w:tcPr>
          <w:p w14:paraId="28F78349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Hau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, C. (2016)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EzXTwvRGlzcGxheVRleHQ+PHJlY29yZD48cmVj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XU8L0F1dGhvcj48WWVhcj4yMDE2PC9ZZWFyPjxSZWNO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3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Boston, United States</w:t>
            </w:r>
          </w:p>
        </w:tc>
        <w:tc>
          <w:tcPr>
            <w:tcW w:w="0" w:type="auto"/>
          </w:tcPr>
          <w:p w14:paraId="3A74607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A559A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B6CF36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4DC33FF7" w14:textId="215EAAE0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5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429A2544" w14:textId="3A7E7665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N.m</w:t>
            </w:r>
            <w:proofErr w:type="spellEnd"/>
          </w:p>
        </w:tc>
        <w:tc>
          <w:tcPr>
            <w:tcW w:w="959" w:type="dxa"/>
          </w:tcPr>
          <w:p w14:paraId="5679B661" w14:textId="48D8DCC4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6844D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01E486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4CB72D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2D9B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4D2006BD" w14:textId="77777777" w:rsidTr="009770E3">
        <w:trPr>
          <w:trHeight w:val="527"/>
        </w:trPr>
        <w:tc>
          <w:tcPr>
            <w:tcW w:w="0" w:type="auto"/>
          </w:tcPr>
          <w:p w14:paraId="0B04415F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Holland, S.K. (2005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E0XTwvRGlzcGxheVRleHQ+PHJlY29y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xsYW5kPC9BdXRob3I+PFllYXI+MjAwNTwvWWVhcj48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4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California, United States </w:t>
            </w:r>
          </w:p>
        </w:tc>
        <w:tc>
          <w:tcPr>
            <w:tcW w:w="0" w:type="auto"/>
          </w:tcPr>
          <w:p w14:paraId="3D4C93B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DCC4BF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A42A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02CD6CB" w14:textId="0A595D58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55, CG n=24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133CFF30" w14:textId="2090DEF4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338EB76" w14:textId="2E948848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9ADCCCE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96EAD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7BC9C3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2B17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5B4811FA" w14:textId="77777777" w:rsidTr="009770E3">
        <w:trPr>
          <w:trHeight w:val="527"/>
        </w:trPr>
        <w:tc>
          <w:tcPr>
            <w:tcW w:w="0" w:type="auto"/>
          </w:tcPr>
          <w:p w14:paraId="60AF63F0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Hooker, S.P. (2011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MTVdPC9EaXNwbGF5VGV4dD48cmVjb3Jk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9rZXI8L0F1dGhvcj48WWVhcj4yMDExPC9ZZWFyPjxS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Columbia, United Sates</w:t>
            </w:r>
          </w:p>
        </w:tc>
        <w:tc>
          <w:tcPr>
            <w:tcW w:w="0" w:type="auto"/>
          </w:tcPr>
          <w:p w14:paraId="4399E1E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7B399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5D79A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7010B1B1" w14:textId="34264823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5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47D67FC9" w14:textId="77777777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9" w:type="dxa"/>
          </w:tcPr>
          <w:p w14:paraId="4B7DB754" w14:textId="26167D6D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EEFE3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B9C332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62C2C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1D6DF7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24B9AEE9" w14:textId="77777777" w:rsidTr="009770E3">
        <w:trPr>
          <w:trHeight w:val="527"/>
        </w:trPr>
        <w:tc>
          <w:tcPr>
            <w:tcW w:w="0" w:type="auto"/>
          </w:tcPr>
          <w:p w14:paraId="76E688BF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Jih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J. (2016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MTZdPC9EaXNwbGF5VGV4dD48cmVjb3JkPjxy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g8L0F1dGhvcj48WWVhcj4yMDE2PC9ZZWFyPjxSZWNO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6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San Francisco, United States</w:t>
            </w:r>
          </w:p>
        </w:tc>
        <w:tc>
          <w:tcPr>
            <w:tcW w:w="0" w:type="auto"/>
          </w:tcPr>
          <w:p w14:paraId="0518FAE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A5F338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8D5A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02393B11" w14:textId="152B3D3B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65, CG n=36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EEED6C8" w14:textId="70C5FD72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89BB505" w14:textId="0AF11CE9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87C635A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FC38B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518366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EB94D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04069FC1" w14:textId="77777777" w:rsidTr="009770E3">
        <w:trPr>
          <w:trHeight w:val="527"/>
        </w:trPr>
        <w:tc>
          <w:tcPr>
            <w:tcW w:w="0" w:type="auto"/>
          </w:tcPr>
          <w:p w14:paraId="0277DA1E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eller, C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er&lt;/Author&gt;&lt;Year&gt;2008&lt;/Year&gt;&lt;RecNum&gt;4208&lt;/RecNum&gt;&lt;DisplayText&gt;[17]&lt;/DisplayText&gt;&lt;record&gt;&lt;rec-number&gt;4208&lt;/rec-number&gt;&lt;foreign-keys&gt;&lt;key app="EN" db-id="xv9fxsepb9fvpoe2vth5pe2had0z2zftxvee" timestamp="1564501653"&gt;4208&lt;/key&gt;&lt;key app="ENWeb" db-id=""&gt;0&lt;/key&gt;&lt;/foreign-keys&gt;&lt;ref-type name="Journal Article"&gt;17&lt;/ref-type&gt;&lt;contributors&gt;&lt;authors&gt;&lt;author&gt;Keller, C. S.&lt;/author&gt;&lt;author&gt;Cantue, A.&lt;/author&gt;&lt;/authors&gt;&lt;/contributors&gt;&lt;auth-address&gt;College of Nursing and Healthcare Innovation, Arizona State University, Phoenix, AZ 85004-0698, USA. colleen.keller@asu.edu&lt;/auth-address&gt;&lt;titles&gt;&lt;title&gt;Camina por Salud: walking in Mexican-American women&lt;/title&gt;&lt;secondary-title&gt;Applied Nursing Research&lt;/secondary-title&gt;&lt;alt-title&gt;Applied nursing research : ANR&lt;/alt-title&gt;&lt;/titles&gt;&lt;periodical&gt;&lt;full-title&gt;Appl. Nurs. Res.&lt;/full-title&gt;&lt;abbr-1&gt;Applied Nursing Research&lt;/abbr-1&gt;&lt;/periodical&gt;&lt;pages&gt;110-3&lt;/pages&gt;&lt;volume&gt;21&lt;/volume&gt;&lt;number&gt;2&lt;/number&gt;&lt;edition&gt;2008/05/07&lt;/edition&gt;&lt;keywords&gt;&lt;keyword&gt;Aged&lt;/keyword&gt;&lt;keyword&gt;Coronary Disease/ethnology/ prevention &amp;amp; control&lt;/keyword&gt;&lt;keyword&gt;Exercise/psychology&lt;/keyword&gt;&lt;keyword&gt;Feasibility Studies&lt;/keyword&gt;&lt;keyword&gt;Female&lt;/keyword&gt;&lt;keyword&gt;Health Promotion&lt;/keyword&gt;&lt;keyword&gt;Humans&lt;/keyword&gt;&lt;keyword&gt;Mexican Americans&lt;/keyword&gt;&lt;keyword&gt;Middle Aged&lt;/keyword&gt;&lt;keyword&gt;Obesity/ethnology/ prevention &amp;amp; control&lt;/keyword&gt;&lt;keyword&gt;Social Support&lt;/keyword&gt;&lt;keyword&gt;Walking/psychology&lt;/keyword&gt;&lt;/keywords&gt;&lt;dates&gt;&lt;year&gt;2008&lt;/year&gt;&lt;pub-dates&gt;&lt;date&gt;May&lt;/date&gt;&lt;/pub-dates&gt;&lt;/dates&gt;&lt;isbn&gt;1532-8201 (Electronic)&amp;#xD;0897-1897 (Linking)&lt;/isbn&gt;&lt;accession-num&gt;18457751&lt;/accession-num&gt;&lt;urls&gt;&lt;/urls&gt;&lt;custom2&gt;PMC2443683&lt;/custom2&gt;&lt;custom6&gt;Nihms51946&lt;/custom6&gt;&lt;electronic-resource-num&gt;10.1016/j.apnr.2006.12.003&lt;/electronic-resource-num&gt;&lt;remote-database-provider&gt;NLM&lt;/remote-database-provider&gt;&lt;language&gt;eng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7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United States</w:t>
            </w:r>
          </w:p>
        </w:tc>
        <w:tc>
          <w:tcPr>
            <w:tcW w:w="0" w:type="auto"/>
          </w:tcPr>
          <w:p w14:paraId="4AF7709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1A7137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2BF6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6B96BAD2" w14:textId="36D8C166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Group I N = 11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Group II N = 7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F2709BC" w14:textId="7698F134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1089FEA8" w14:textId="0BB2A315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8FB29F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554F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8C9E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606F58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097C53AB" w14:textId="77777777" w:rsidTr="009770E3">
        <w:trPr>
          <w:trHeight w:val="527"/>
        </w:trPr>
        <w:tc>
          <w:tcPr>
            <w:tcW w:w="0" w:type="auto"/>
          </w:tcPr>
          <w:p w14:paraId="0D2B62E4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Kim, B.H. (2013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h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08L0F1dGhvcj48WWVhcj4yMDEzPC9ZZWFyPjxSZWNO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8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United States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14:paraId="547D8C0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F7117F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B2615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64DEA74" w14:textId="403D9288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6, CG n=15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027F85E" w14:textId="646A3C38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6282A6C" w14:textId="77AD5878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DF0599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AA907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75C49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B03526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50F642DE" w14:textId="77777777" w:rsidTr="009770E3">
        <w:trPr>
          <w:trHeight w:val="527"/>
        </w:trPr>
        <w:tc>
          <w:tcPr>
            <w:tcW w:w="0" w:type="auto"/>
          </w:tcPr>
          <w:p w14:paraId="01A28757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Kim, K.B. (2014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4&lt;/Year&gt;&lt;RecNum&gt;2335&lt;/RecNum&gt;&lt;DisplayText&gt;[19]&lt;/DisplayText&gt;&lt;record&gt;&lt;rec-number&gt;2335&lt;/rec-number&gt;&lt;foreign-keys&gt;&lt;key app="EN" db-id="xv9fxsepb9fvpoe2vth5pe2had0z2zftxvee" timestamp="1564501654"&gt;2335&lt;/key&gt;&lt;key app="ENWeb" db-id=""&gt;0&lt;/key&gt;&lt;/foreign-keys&gt;&lt;ref-type name="Journal Article"&gt;17&lt;/ref-type&gt;&lt;contributors&gt;&lt;authors&gt;&lt;author&gt;Kim, K. B.&lt;/author&gt;&lt;author&gt;Han, H. R.&lt;/author&gt;&lt;author&gt;Huh, B.&lt;/author&gt;&lt;author&gt;Nguyen, T.&lt;/author&gt;&lt;author&gt;Lee, H.&lt;/author&gt;&lt;author&gt;Kim, M. T.&lt;/author&gt;&lt;/authors&gt;&lt;/contributors&gt;&lt;titles&gt;&lt;title&gt;The effect of a community-based self-help multimodal behavioral intervention in Korean American seniors with high blood pressure&lt;/title&gt;&lt;secondary-title&gt;American Journal of Hypertension&lt;/secondary-title&gt;&lt;/titles&gt;&lt;periodical&gt;&lt;full-title&gt;Am. J. Hypertens.&lt;/full-title&gt;&lt;abbr-1&gt;American Journal of Hypertension&lt;/abbr-1&gt;&lt;/periodical&gt;&lt;pages&gt;1199-1208&lt;/pages&gt;&lt;volume&gt;27&lt;/volume&gt;&lt;number&gt;9&lt;/number&gt;&lt;dates&gt;&lt;year&gt;2014&lt;/year&gt;&lt;pub-dates&gt;&lt;date&gt;Sep&lt;/date&gt;&lt;/pub-dates&gt;&lt;/dates&gt;&lt;isbn&gt;1941-7225&lt;/isbn&gt;&lt;accession-num&gt;24671049&lt;/accession-num&gt;&lt;urls&gt;&lt;related-urls&gt;&lt;url&gt;http://www.ncbi.nlm.nih.gov/entrez/query.fcgi?holding=inleurlib_fft&amp;amp;cmd=Retrieve&amp;amp;db=PubMed&amp;amp;dopt=Citation&amp;amp;list_uids=24671049&lt;/url&gt;&lt;url&gt;http://ovidsp.ovid.com/ovidweb.cgi?T=JS&amp;amp;CSC=Y&amp;amp;NEWS=N&amp;amp;PAGE=fulltext&amp;amp;D=med8&amp;amp;AN=24671049&lt;/url&gt;&lt;/related-urls&gt;&lt;/urls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902404">
              <w:rPr>
                <w:rFonts w:ascii="Times New Roman" w:hAnsi="Times New Roman" w:cs="Times New Roman"/>
                <w:noProof/>
                <w:sz w:val="20"/>
                <w:szCs w:val="20"/>
              </w:rPr>
              <w:t>[19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altimore, United States </w:t>
            </w:r>
          </w:p>
        </w:tc>
        <w:tc>
          <w:tcPr>
            <w:tcW w:w="0" w:type="auto"/>
          </w:tcPr>
          <w:p w14:paraId="532EBB4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2D3156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E9768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574C58D" w14:textId="23F67043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84, CG n=185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6C2BCF60" w14:textId="5A951293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BCB8804" w14:textId="287002E5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A2DDA78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2FF5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5AA8CF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EEA9D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7995AB0C" w14:textId="77777777" w:rsidTr="009770E3">
        <w:trPr>
          <w:trHeight w:val="527"/>
        </w:trPr>
        <w:tc>
          <w:tcPr>
            <w:tcW w:w="0" w:type="auto"/>
          </w:tcPr>
          <w:p w14:paraId="12702D78" w14:textId="77777777" w:rsidR="00922D5B" w:rsidRPr="00902404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ai et al. (2020) 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Lai&lt;/Author&gt;&lt;Year&gt;2020&lt;/Year&gt;&lt;RecNum&gt;4433&lt;/RecNum&gt;&lt;DisplayText&gt;[20]&lt;/DisplayText&gt;&lt;record&gt;&lt;rec-number&gt;4433&lt;/rec-number&gt;&lt;foreign-keys&gt;&lt;key app="EN" db-id="xv9fxsepb9fvpoe2vth5pe2had0z2zftxvee" timestamp="1588861785"&gt;4433&lt;/key&gt;&lt;/foreign-keys&gt;&lt;ref-type name="Journal Article"&gt;17&lt;/ref-type&gt;&lt;contributors&gt;&lt;authors&gt;&lt;author&gt;Lai, E. T. C.&lt;/author&gt;&lt;author&gt;Yu, R.&lt;/author&gt;&lt;author&gt;Woo, J.&lt;/author&gt;&lt;/authors&gt;&lt;/contributors&gt;&lt;titles&gt;&lt;title&gt;The Associations of Income, Education and Income Inequality and Subjective Well-Being among Elderly in Hong Kong-A Multilevel Analysis&lt;/title&gt;&lt;secondary-title&gt;International Journal of Environmental Research and Public Health&lt;/secondary-title&gt;&lt;/titles&gt;&lt;periodical&gt;&lt;full-title&gt;Int. J. Environ. Res. Public Health&lt;/full-title&gt;&lt;abbr-1&gt;International Journal of Environmental Research and Public Health&lt;/abbr-1&gt;&lt;/periodical&gt;&lt;volume&gt;17&lt;/volume&gt;&lt;number&gt;4&lt;/number&gt;&lt;dates&gt;&lt;year&gt;2020&lt;/year&gt;&lt;pub-dates&gt;&lt;date&gt;Feb&lt;/date&gt;&lt;/pub-dates&gt;&lt;/dates&gt;&lt;accession-num&gt;WOS:000522388500147&lt;/accession-num&gt;&lt;urls&gt;&lt;related-urls&gt;&lt;url&gt;&amp;lt;Go to ISI&amp;gt;://WOS:000522388500147&lt;/url&gt;&lt;/related-urls&gt;&lt;/urls&gt;&lt;custom7&gt;1271&lt;/custom7&gt;&lt;electronic-resource-num&gt;10.3390/ijerph17041271&lt;/electronic-resource-num&gt;&lt;/record&gt;&lt;/Cite&gt;&lt;/EndNote&gt;</w:instrTex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0]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 Canada</w:t>
            </w:r>
          </w:p>
          <w:p w14:paraId="748D20DE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32E167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BFE16E4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DC106F1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1" w:type="dxa"/>
          </w:tcPr>
          <w:p w14:paraId="4134046C" w14:textId="30B4BC23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0, CG n=3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br/>
            </w:r>
          </w:p>
        </w:tc>
        <w:tc>
          <w:tcPr>
            <w:tcW w:w="1689" w:type="dxa"/>
          </w:tcPr>
          <w:p w14:paraId="37DCBDD4" w14:textId="28731592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x</w:t>
            </w:r>
          </w:p>
        </w:tc>
        <w:tc>
          <w:tcPr>
            <w:tcW w:w="959" w:type="dxa"/>
          </w:tcPr>
          <w:p w14:paraId="039A77E8" w14:textId="67BF7AF4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7F6BC7F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AA3D56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FFE6FB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4D03BF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2D53771D" w14:textId="77777777" w:rsidTr="009770E3">
        <w:trPr>
          <w:trHeight w:val="527"/>
        </w:trPr>
        <w:tc>
          <w:tcPr>
            <w:tcW w:w="0" w:type="auto"/>
          </w:tcPr>
          <w:p w14:paraId="7DCFE471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Lu, Y. (2014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yMV08L0Rpc3BsYXlUZXh0PjxyZWNvcmQ+PHJl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dTwvQXV0aG9yPjxZZWFyPjIwMTQ8L1llYXI+PFJlY051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1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Boston, United States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0" w:type="auto"/>
          </w:tcPr>
          <w:p w14:paraId="2B7BB14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C856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9A6720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1710D19" w14:textId="7FBDD581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9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103CA7A" w14:textId="620F4B04" w:rsidR="00922D5B" w:rsidRPr="00451A8A" w:rsidRDefault="005E07F5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9104568" w14:textId="2A6B4A0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43920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B45076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3AE35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830A5B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4E04712C" w14:textId="77777777" w:rsidTr="009770E3">
        <w:trPr>
          <w:trHeight w:val="527"/>
        </w:trPr>
        <w:tc>
          <w:tcPr>
            <w:tcW w:w="0" w:type="auto"/>
          </w:tcPr>
          <w:p w14:paraId="760D6E7F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Manson, J. (2013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son&lt;/Author&gt;&lt;Year&gt;2013&lt;/Year&gt;&lt;RecNum&gt;3733&lt;/RecNum&gt;&lt;DisplayText&gt;[22]&lt;/DisplayText&gt;&lt;record&gt;&lt;rec-number&gt;3733&lt;/rec-number&gt;&lt;foreign-keys&gt;&lt;key app="EN" db-id="xv9fxsepb9fvpoe2vth5pe2had0z2zftxvee" timestamp="1564501660"&gt;3733&lt;/key&gt;&lt;key app="ENWeb" db-id=""&gt;0&lt;/key&gt;&lt;/foreign-keys&gt;&lt;ref-type name="Journal Article"&gt;17&lt;/ref-type&gt;&lt;contributors&gt;&lt;authors&gt;&lt;author&gt;Manson, J.&lt;/author&gt;&lt;author&gt;Ritvo, P.&lt;/author&gt;&lt;author&gt;Ardern, C.&lt;/author&gt;&lt;author&gt;Weir, P.&lt;/author&gt;&lt;author&gt;Baker, J.&lt;/author&gt;&lt;author&gt;Jamnik, V.&lt;/author&gt;&lt;author&gt;Tamim, H.&lt;/author&gt;&lt;/authors&gt;&lt;/contributors&gt;&lt;auth-address&gt;[Manson, James; Ritvo, Paul; Ardern, Chris; Baker, Joseph; Jamnik, Veronica; Tamim, Hala] York Univ, N York, ON M3J 1P3, Canada. [Weir, Patricia] Univ Windsor, Windsor, ON N9B 3P4, Canada.&amp;#xD;Manson, J (reprint author), York Univ, Bethune Coll 341, 4700 Keele St, N York, ON M3J 1P3, Canada.&amp;#xD;jmanson@yorku.ca&lt;/auth-address&gt;&lt;titles&gt;&lt;title&gt;Tai Chi&amp;apos;s Effects on Health-Related Fitness of Low-Income Older Adults&lt;/title&gt;&lt;secondary-title&gt;Canadian Journal on Aging&lt;/secondary-title&gt;&lt;alt-title&gt;Canadian Journal on Aging-Revue Canadienne Du Vieillissement&lt;/alt-title&gt;&lt;/titles&gt;&lt;alt-periodical&gt;&lt;full-title&gt;Can. J. Aging-Rev. Can. Vieil.&lt;/full-title&gt;&lt;abbr-1&gt;Canadian Journal on Aging-Revue Canadienne Du Vieillissement&lt;/abbr-1&gt;&lt;/alt-periodical&gt;&lt;pages&gt;270-277&lt;/pages&gt;&lt;volume&gt;32&lt;/volume&gt;&lt;number&gt;3&lt;/number&gt;&lt;keywords&gt;&lt;keyword&gt;aging&lt;/keyword&gt;&lt;keyword&gt;community dwelling&lt;/keyword&gt;&lt;keyword&gt;ethnicity&lt;/keyword&gt;&lt;keyword&gt;fitness&lt;/keyword&gt;&lt;keyword&gt;low income&lt;/keyword&gt;&lt;keyword&gt;tai chi&lt;/keyword&gt;&lt;keyword&gt;PHYSICAL-ACTIVITY&lt;/keyword&gt;&lt;keyword&gt;CHALLENGES INHERENT&lt;/keyword&gt;&lt;keyword&gt;EXERCISE&lt;/keyword&gt;&lt;keyword&gt;CHUAN&lt;/keyword&gt;&lt;keyword&gt;INTERVENTION&lt;/keyword&gt;&lt;keyword&gt;MINORITY&lt;/keyword&gt;&lt;keyword&gt;PROGRAM&lt;/keyword&gt;&lt;keyword&gt;AGES&lt;/keyword&gt;&lt;/keywords&gt;&lt;dates&gt;&lt;year&gt;2013&lt;/year&gt;&lt;/dates&gt;&lt;isbn&gt;0714-9808&lt;/isbn&gt;&lt;accession-num&gt;WOS:000324268000006&lt;/accession-num&gt;&lt;work-type&gt;Article&lt;/work-type&gt;&lt;urls&gt;&lt;/urls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Toronto, Canada </w:t>
            </w:r>
          </w:p>
        </w:tc>
        <w:tc>
          <w:tcPr>
            <w:tcW w:w="0" w:type="auto"/>
          </w:tcPr>
          <w:p w14:paraId="7C54EB9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DF81A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97EF17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602225F" w14:textId="2CD48F88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78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78ED0E8" w14:textId="086BFE9B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AED5C91" w14:textId="397BA5A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05208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2BD028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17C79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34FF8B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7812D20B" w14:textId="77777777" w:rsidTr="009770E3">
        <w:trPr>
          <w:trHeight w:val="527"/>
        </w:trPr>
        <w:tc>
          <w:tcPr>
            <w:tcW w:w="0" w:type="auto"/>
          </w:tcPr>
          <w:p w14:paraId="1B767AC8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Manson, J. (2013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nson&lt;/Author&gt;&lt;Year&gt;2013&lt;/Year&gt;&lt;RecNum&gt;1608&lt;/RecNum&gt;&lt;DisplayText&gt;[23]&lt;/DisplayText&gt;&lt;record&gt;&lt;rec-number&gt;1608&lt;/rec-number&gt;&lt;foreign-keys&gt;&lt;key app="EN" db-id="xv9fxsepb9fvpoe2vth5pe2had0z2zftxvee" timestamp="1564501660"&gt;1608&lt;/key&gt;&lt;key app="ENWeb" db-id=""&gt;0&lt;/key&gt;&lt;/foreign-keys&gt;&lt;ref-type name="Journal Article"&gt;17&lt;/ref-type&gt;&lt;contributors&gt;&lt;authors&gt;&lt;author&gt;Manson, J.&lt;/author&gt;&lt;author&gt;Rotondi, M.&lt;/author&gt;&lt;author&gt;Jamnik, V.&lt;/author&gt;&lt;author&gt;Ardern, C.&lt;/author&gt;&lt;author&gt;Tamim, H.&lt;/author&gt;&lt;/authors&gt;&lt;/contributors&gt;&lt;auth-address&gt;J. Manson&lt;/auth-address&gt;&lt;titles&gt;&lt;title&gt;Effect of tai chi on musculoskeletal health-related fitness and self-reported physical health changes in low income, multiple ethnicity mid to older adults&lt;/title&gt;&lt;secondary-title&gt;BMC Geriatrics&lt;/secondary-title&gt;&lt;/titles&gt;&lt;periodical&gt;&lt;full-title&gt;BMC Geriatrics&lt;/full-title&gt;&lt;/periodical&gt;&lt;pages&gt;114&lt;/pages&gt;&lt;volume&gt;13&lt;/volume&gt;&lt;keywords&gt;&lt;keyword&gt;aged&lt;/keyword&gt;&lt;keyword&gt;article&lt;/keyword&gt;&lt;keyword&gt;body equilibrium&lt;/keyword&gt;&lt;keyword&gt;Canada&lt;/keyword&gt;&lt;keyword&gt;cohort analysis&lt;/keyword&gt;&lt;keyword&gt;economics&lt;/keyword&gt;&lt;keyword&gt;ethnic group&lt;/keyword&gt;&lt;keyword&gt;ethnology&lt;/keyword&gt;&lt;keyword&gt;female&lt;/keyword&gt;&lt;keyword&gt;fitness&lt;/keyword&gt;&lt;keyword&gt;health status&lt;/keyword&gt;&lt;keyword&gt;human&lt;/keyword&gt;&lt;keyword&gt;male&lt;/keyword&gt;&lt;keyword&gt;methodology&lt;/keyword&gt;&lt;keyword&gt;middle aged&lt;/keyword&gt;&lt;keyword&gt;muscle strength&lt;/keyword&gt;&lt;keyword&gt;physiology&lt;/keyword&gt;&lt;keyword&gt;poverty&lt;/keyword&gt;&lt;keyword&gt;self report&lt;/keyword&gt;&lt;keyword&gt;Tai Chi&lt;/keyword&gt;&lt;keyword&gt;treatment outcome&lt;/keyword&gt;&lt;keyword&gt;very elderly&lt;/keyword&gt;&lt;/keywords&gt;&lt;dates&gt;&lt;year&gt;2013&lt;/year&gt;&lt;/dates&gt;&lt;isbn&gt;1471-2318&lt;/isbn&gt;&lt;work-type&gt;Article&lt;/work-type&gt;&lt;urls&gt;&lt;related-urls&gt;&lt;url&gt;http://www.embase.com/search/results?subaction=viewrecord&amp;amp;from=export&amp;amp;id=L373523029&lt;/url&gt;&lt;/related-urls&gt;&lt;/urls&gt;&lt;custom5&gt;24160867&lt;/custom5&gt;&lt;electronic-resource-num&gt;10.1186/1471-2318-13-114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3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Greater Toronto Area, Canada</w:t>
            </w:r>
          </w:p>
        </w:tc>
        <w:tc>
          <w:tcPr>
            <w:tcW w:w="0" w:type="auto"/>
          </w:tcPr>
          <w:p w14:paraId="2B50FD4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D12917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C62A2C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5F0B5008" w14:textId="339D18FE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0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6D6EB6D1" w14:textId="3213325D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00A3565" w14:textId="1CF13AEF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AF528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AFD37D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55160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E3B680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6B85DFDC" w14:textId="77777777" w:rsidTr="009770E3">
        <w:trPr>
          <w:trHeight w:val="527"/>
        </w:trPr>
        <w:tc>
          <w:tcPr>
            <w:tcW w:w="0" w:type="auto"/>
          </w:tcPr>
          <w:p w14:paraId="0510F9CB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Melchior, M.A. (2013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lchior&lt;/Author&gt;&lt;Year&gt;2013&lt;/Year&gt;&lt;RecNum&gt;1460&lt;/RecNum&gt;&lt;DisplayText&gt;[24]&lt;/DisplayText&gt;&lt;record&gt;&lt;rec-number&gt;1460&lt;/rec-number&gt;&lt;foreign-keys&gt;&lt;key app="EN" db-id="xv9fxsepb9fvpoe2vth5pe2had0z2zftxvee" timestamp="1564501662"&gt;1460&lt;/key&gt;&lt;key app="ENWeb" db-id=""&gt;0&lt;/key&gt;&lt;/foreign-keys&gt;&lt;ref-type name="Journal Article"&gt;17&lt;/ref-type&gt;&lt;contributors&gt;&lt;authors&gt;&lt;author&gt;Melchior, M. A.&lt;/author&gt;&lt;author&gt;Seff, L. R.&lt;/author&gt;&lt;author&gt;Bastida, E.&lt;/author&gt;&lt;author&gt;Albatineh, A. N.&lt;/author&gt;&lt;author&gt;Page, T. F.&lt;/author&gt;&lt;author&gt;Palmer, R. C.&lt;/author&gt;&lt;/authors&gt;&lt;/contributors&gt;&lt;auth-address&gt;M.A. Melchior, Florida International University, Miami, FL 33174, USA.&lt;/auth-address&gt;&lt;titles&gt;&lt;title&gt;Intermediate outcomes of a chronic disease self-management program for Spanish-speaking older adults in South Florida, 2008-2010&lt;/title&gt;&lt;secondary-title&gt;Prevention Chronic Disease&lt;/secondary-title&gt;&lt;/titles&gt;&lt;periodical&gt;&lt;full-title&gt;Prevention Chronic Disease&lt;/full-title&gt;&lt;/periodical&gt;&lt;pages&gt;E146&lt;/pages&gt;&lt;volume&gt;10&lt;/volume&gt;&lt;keywords&gt;&lt;keyword&gt;aged&lt;/keyword&gt;&lt;keyword&gt;article&lt;/keyword&gt;&lt;keyword&gt;chronic disease&lt;/keyword&gt;&lt;keyword&gt;education&lt;/keyword&gt;&lt;keyword&gt;elderly care&lt;/keyword&gt;&lt;keyword&gt;female&lt;/keyword&gt;&lt;keyword&gt;health promotion&lt;/keyword&gt;&lt;keyword&gt;Hispanic&lt;/keyword&gt;&lt;keyword&gt;human&lt;/keyword&gt;&lt;keyword&gt;male&lt;/keyword&gt;&lt;keyword&gt;self care&lt;/keyword&gt;&lt;keyword&gt;self concept&lt;/keyword&gt;&lt;keyword&gt;treatment outcome&lt;/keyword&gt;&lt;keyword&gt;United States&lt;/keyword&gt;&lt;/keywords&gt;&lt;dates&gt;&lt;year&gt;2013&lt;/year&gt;&lt;/dates&gt;&lt;isbn&gt;1545-1151&lt;/isbn&gt;&lt;work-type&gt;Article&lt;/work-type&gt;&lt;urls&gt;&lt;related-urls&gt;&lt;url&gt;http://www.embase.com/search/results?subaction=viewrecord&amp;amp;from=export&amp;amp;id=L369838490&lt;/url&gt;&lt;/related-urls&gt;&lt;/urls&gt;&lt;custom5&gt;23987252&lt;/custom5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4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South Florida, United States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</w:t>
            </w:r>
          </w:p>
        </w:tc>
        <w:tc>
          <w:tcPr>
            <w:tcW w:w="0" w:type="auto"/>
          </w:tcPr>
          <w:p w14:paraId="774B95B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BB9DC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DA1489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4F6AAC82" w14:textId="17124992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682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E71ECE0" w14:textId="257FDA27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A68E765" w14:textId="4B686184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81E44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32083A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66F55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5DF888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797B0E42" w14:textId="77777777" w:rsidTr="009770E3">
        <w:trPr>
          <w:trHeight w:val="527"/>
        </w:trPr>
        <w:tc>
          <w:tcPr>
            <w:tcW w:w="0" w:type="auto"/>
          </w:tcPr>
          <w:p w14:paraId="09E9F0F0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Palta</w:t>
            </w:r>
            <w:proofErr w:type="spellEnd"/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, P. (2012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yNV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x0YTwvQXV0aG9yPjxZZWFyPjIwMTI8L1llYXI+PFJl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5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altimore, United States </w:t>
            </w:r>
          </w:p>
        </w:tc>
        <w:tc>
          <w:tcPr>
            <w:tcW w:w="0" w:type="auto"/>
          </w:tcPr>
          <w:p w14:paraId="6ECCDDF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46BF7B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BF1B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4E43D995" w14:textId="65D77E39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 12, CG n= 8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AE31CDB" w14:textId="34E0BEC5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1BFF11A8" w14:textId="73994B1A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3551C6B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00C2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54F723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DC677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6C38007F" w14:textId="77777777" w:rsidTr="009770E3">
        <w:trPr>
          <w:trHeight w:val="527"/>
        </w:trPr>
        <w:tc>
          <w:tcPr>
            <w:tcW w:w="0" w:type="auto"/>
          </w:tcPr>
          <w:p w14:paraId="00DEF0BE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Parisi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J.M. (2015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jZ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XJpc2k8L0F1dGhvcj48WWVhcj4yMDE1PC9ZZWFyPjxS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6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Baltimore, United States</w:t>
            </w:r>
          </w:p>
        </w:tc>
        <w:tc>
          <w:tcPr>
            <w:tcW w:w="0" w:type="auto"/>
          </w:tcPr>
          <w:p w14:paraId="03C658C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B47B2A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9D0A5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7BA26E37" w14:textId="1AA9240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52, CG n=35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2D7CBC74" w14:textId="2D0352AD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16B202E" w14:textId="55D6D380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5BE4347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7C7F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42F526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78328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14CAA71E" w14:textId="77777777" w:rsidTr="009770E3">
        <w:trPr>
          <w:trHeight w:val="527"/>
        </w:trPr>
        <w:tc>
          <w:tcPr>
            <w:tcW w:w="0" w:type="auto"/>
          </w:tcPr>
          <w:p w14:paraId="3B77E799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Parker, S.J. (2011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rker&lt;/Author&gt;&lt;Year&gt;2011&lt;/Year&gt;&lt;RecNum&gt;2550&lt;/RecNum&gt;&lt;DisplayText&gt;[28]&lt;/DisplayText&gt;&lt;record&gt;&lt;rec-number&gt;2550&lt;/rec-number&gt;&lt;foreign-keys&gt;&lt;key app="EN" db-id="xv9fxsepb9fvpoe2vth5pe2had0z2zftxvee" timestamp="1564501669"&gt;2550&lt;/key&gt;&lt;key app="ENWeb" db-id=""&gt;0&lt;/key&gt;&lt;/foreign-keys&gt;&lt;ref-type name="Journal Article"&gt;17&lt;/ref-type&gt;&lt;contributors&gt;&lt;authors&gt;&lt;author&gt;Parker, S. J.&lt;/author&gt;&lt;author&gt;Vasquez, R.&lt;/author&gt;&lt;author&gt;Chen, E. K.&lt;/author&gt;&lt;author&gt;Henderson, C. R., Jr.&lt;/author&gt;&lt;author&gt;Pillemer, K.&lt;/author&gt;&lt;author&gt;Robbins, L.&lt;/author&gt;&lt;author&gt;Reid, M. C.&lt;/author&gt;&lt;/authors&gt;&lt;/contributors&gt;&lt;titles&gt;&lt;title&gt;A comparison of the arthritis foundation self-help program across three race/ethnicity groups&lt;/title&gt;&lt;secondary-title&gt;Ethnicity and Disease&lt;/secondary-title&gt;&lt;/titles&gt;&lt;periodical&gt;&lt;full-title&gt;Ethnicity and Disease&lt;/full-title&gt;&lt;/periodical&gt;&lt;pages&gt;444-450&lt;/pages&gt;&lt;volume&gt;21&lt;/volume&gt;&lt;number&gt;4&lt;/number&gt;&lt;dates&gt;&lt;year&gt;2011&lt;/year&gt;&lt;/dates&gt;&lt;isbn&gt;1049-510X&lt;/isbn&gt;&lt;accession-num&gt;22428348&lt;/accession-num&gt;&lt;urls&gt;&lt;related-urls&gt;&lt;url&gt;http://www.ncbi.nlm.nih.gov/entrez/query.fcgi?holding=inleurlib_fft&amp;amp;cmd=Retrieve&amp;amp;db=PubMed&amp;amp;dopt=Citation&amp;amp;list_uids=22428348&lt;/url&gt;&lt;url&gt;http://ovidsp.ovid.com/ovidweb.cgi?T=JS&amp;amp;CSC=Y&amp;amp;NEWS=N&amp;amp;PAGE=fulltext&amp;amp;D=med7&amp;amp;AN=22428348&lt;/url&gt;&lt;/related-urls&gt;&lt;/urls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8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ew York City, United States </w:t>
            </w:r>
          </w:p>
        </w:tc>
        <w:tc>
          <w:tcPr>
            <w:tcW w:w="0" w:type="auto"/>
          </w:tcPr>
          <w:p w14:paraId="01FC9BF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751B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506487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0D1731E3" w14:textId="2F318ADE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12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0138D60D" w14:textId="738778C8" w:rsidR="00922D5B" w:rsidRPr="00451A8A" w:rsidRDefault="000833E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DE1828B" w14:textId="255677A6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9E75C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70D9E9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08A15D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73E2A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059CB61E" w14:textId="77777777" w:rsidTr="009770E3">
        <w:trPr>
          <w:trHeight w:val="527"/>
        </w:trPr>
        <w:tc>
          <w:tcPr>
            <w:tcW w:w="0" w:type="auto"/>
          </w:tcPr>
          <w:p w14:paraId="3D79DA4D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iedra et al. 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Piedra&lt;/Author&gt;&lt;Year&gt;2017&lt;/Year&gt;&lt;RecNum&gt;4874&lt;/RecNum&gt;&lt;DisplayText&gt;[29]&lt;/DisplayText&gt;&lt;record&gt;&lt;rec-number&gt;4874&lt;/rec-number&gt;&lt;foreign-keys&gt;&lt;key app="EN" db-id="xv9fxsepb9fvpoe2vth5pe2had0z2zftxvee" timestamp="1619096239"&gt;4874&lt;/key&gt;&lt;/foreign-keys&gt;&lt;ref-type name="Journal Article"&gt;17&lt;/ref-type&gt;&lt;contributors&gt;&lt;authors&gt;&lt;author&gt;Piedra, Lissette M&lt;/author&gt;&lt;author&gt;Andrade, Flavia CD&lt;/author&gt;&lt;author&gt;Hernandez, Rosalba&lt;/author&gt;&lt;author&gt;Boughton, Seth William&lt;/author&gt;&lt;author&gt;Trejo, Laura&lt;/author&gt;&lt;author&gt;Sarkisian, Catherine A&lt;/author&gt;&lt;/authors&gt;&lt;/contributors&gt;&lt;titles&gt;&lt;title&gt;The influence of exercise on cognitive function in older Hispanic/Latino adults: results from the “¡ Caminemos!” study&lt;/title&gt;&lt;secondary-title&gt;The Gerontologist&lt;/secondary-title&gt;&lt;/titles&gt;&lt;periodical&gt;&lt;full-title&gt;The Gerontologist&lt;/full-title&gt;&lt;/periodical&gt;&lt;pages&gt;1072-1083&lt;/pages&gt;&lt;volume&gt;57&lt;/volume&gt;&lt;number&gt;6&lt;/number&gt;&lt;dates&gt;&lt;year&gt;2017&lt;/year&gt;&lt;/dates&gt;&lt;isbn&gt;0016-9013&lt;/isbn&gt;&lt;urls&gt;&lt;/urls&gt;&lt;/record&gt;&lt;/Cite&gt;&lt;/EndNote&gt;</w:instrTex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29]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17)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Los Angles, United States</w:t>
            </w:r>
          </w:p>
        </w:tc>
        <w:tc>
          <w:tcPr>
            <w:tcW w:w="0" w:type="auto"/>
          </w:tcPr>
          <w:p w14:paraId="06B8A2D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44C47B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D68B62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1" w:type="dxa"/>
          </w:tcPr>
          <w:p w14:paraId="25212C05" w14:textId="7F2CC9A2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79, CG n=292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33FEAF4D" w14:textId="71C9878C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04A28F97" w14:textId="7C7873C8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B6B4A2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0994A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8077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362EFF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6EC20FED" w14:textId="77777777" w:rsidTr="009770E3">
        <w:trPr>
          <w:trHeight w:val="935"/>
        </w:trPr>
        <w:tc>
          <w:tcPr>
            <w:tcW w:w="0" w:type="auto"/>
          </w:tcPr>
          <w:p w14:paraId="68035923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Qi, B.B. (2001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zMF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RaTwvQXV0aG9yPjxZZWFyPjIwMTE8L1llYXI+PFJlY051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0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United States </w:t>
            </w:r>
          </w:p>
        </w:tc>
        <w:tc>
          <w:tcPr>
            <w:tcW w:w="0" w:type="auto"/>
          </w:tcPr>
          <w:p w14:paraId="637F956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093ED7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09753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23E1FB3F" w14:textId="74404455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4, CG n=41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C93DEDA" w14:textId="5B61F68D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F7071EF" w14:textId="4C97F4B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7CFB3B2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2D6D4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7C6572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0A072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4E37B520" w14:textId="77777777" w:rsidTr="009770E3">
        <w:trPr>
          <w:trHeight w:val="527"/>
        </w:trPr>
        <w:tc>
          <w:tcPr>
            <w:tcW w:w="0" w:type="auto"/>
          </w:tcPr>
          <w:p w14:paraId="25E9FB7F" w14:textId="77777777" w:rsidR="00922D5B" w:rsidRPr="00902404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Reijneveld</w:t>
            </w:r>
            <w:proofErr w:type="spellEnd"/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. 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Reijneveld&lt;/Author&gt;&lt;Year&gt;2003&lt;/Year&gt;&lt;RecNum&gt;4875&lt;/RecNum&gt;&lt;DisplayText&gt;[31]&lt;/DisplayText&gt;&lt;record&gt;&lt;rec-number&gt;4875&lt;/rec-number&gt;&lt;foreign-keys&gt;&lt;key app="EN" db-id="xv9fxsepb9fvpoe2vth5pe2had0z2zftxvee" timestamp="1619101770"&gt;4875&lt;/key&gt;&lt;/foreign-keys&gt;&lt;ref-type name="Journal Article"&gt;17&lt;/ref-type&gt;&lt;contributors&gt;&lt;authors&gt;&lt;author&gt;Reijneveld, SA&lt;/author&gt;&lt;author&gt;Westhoff, MH&lt;/author&gt;&lt;author&gt;Hopman-Rock, M&lt;/author&gt;&lt;/authors&gt;&lt;/contributors&gt;&lt;titles&gt;&lt;title&gt;Promotion of health and physical activity improves the mental health of elderly immigrants: results of a group randomised controlled trial among Turkish immigrants in the Netherlands aged 45 and over&lt;/title&gt;&lt;secondary-title&gt;Journal of Epidemiology &amp;amp; Community Health&lt;/secondary-title&gt;&lt;/titles&gt;&lt;periodical&gt;&lt;full-title&gt;Journal of Epidemiology &amp;amp; Community Health&lt;/full-title&gt;&lt;/periodical&gt;&lt;pages&gt;405-411&lt;/pages&gt;&lt;volume&gt;57&lt;/volume&gt;&lt;number&gt;6&lt;/number&gt;&lt;dates&gt;&lt;year&gt;2003&lt;/year&gt;&lt;/dates&gt;&lt;isbn&gt;0143-005X&lt;/isbn&gt;&lt;urls&gt;&lt;/urls&gt;&lt;/record&gt;&lt;/Cite&gt;&lt;/EndNote&gt;</w:instrTex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1]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03)</w:t>
            </w:r>
          </w:p>
          <w:p w14:paraId="1C620F7B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the Netherlands</w:t>
            </w:r>
          </w:p>
        </w:tc>
        <w:tc>
          <w:tcPr>
            <w:tcW w:w="0" w:type="auto"/>
          </w:tcPr>
          <w:p w14:paraId="78F89B1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4622D5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5729C8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01" w:type="dxa"/>
          </w:tcPr>
          <w:p w14:paraId="48EACD5D" w14:textId="608A741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Age: 54.8 (7.5)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F0EC80F" w14:textId="583C6041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72D55428" w14:textId="4FD9513F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0A6788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2C6EB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05D840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45CF89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438728BE" w14:textId="77777777" w:rsidTr="009770E3">
        <w:trPr>
          <w:trHeight w:val="527"/>
        </w:trPr>
        <w:tc>
          <w:tcPr>
            <w:tcW w:w="0" w:type="auto"/>
          </w:tcPr>
          <w:p w14:paraId="4A2C7E37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Rejeski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W.J. (2014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My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plc2tpPC9BdXRob3I+PFllYXI+MjAxNDwvWWVhcj48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2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Chicago area, United States</w:t>
            </w:r>
          </w:p>
        </w:tc>
        <w:tc>
          <w:tcPr>
            <w:tcW w:w="0" w:type="auto"/>
          </w:tcPr>
          <w:p w14:paraId="27F2EBE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D50FAA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AC843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735886D2" w14:textId="3A93FF3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88, CG n=9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br/>
            </w:r>
          </w:p>
        </w:tc>
        <w:tc>
          <w:tcPr>
            <w:tcW w:w="1689" w:type="dxa"/>
          </w:tcPr>
          <w:p w14:paraId="73C34C13" w14:textId="1F458012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x</w:t>
            </w:r>
          </w:p>
        </w:tc>
        <w:tc>
          <w:tcPr>
            <w:tcW w:w="959" w:type="dxa"/>
          </w:tcPr>
          <w:p w14:paraId="26390E84" w14:textId="551DD00C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5EEAAE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1F4EA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9953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7E476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29114A" w14:paraId="6EE07C9D" w14:textId="77777777" w:rsidTr="009770E3">
        <w:trPr>
          <w:trHeight w:val="527"/>
        </w:trPr>
        <w:tc>
          <w:tcPr>
            <w:tcW w:w="0" w:type="auto"/>
          </w:tcPr>
          <w:p w14:paraId="3332DC83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Resnick, B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zN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XNuaWNrPC9BdXRob3I+PFllYXI+MjAwODwvWWVhcj48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3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New York City, United States</w:t>
            </w:r>
          </w:p>
        </w:tc>
        <w:tc>
          <w:tcPr>
            <w:tcW w:w="0" w:type="auto"/>
          </w:tcPr>
          <w:p w14:paraId="41425F1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A47A6F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DE0E6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76DA6A3D" w14:textId="5AB242DC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00, CG n=66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107B8A25" w14:textId="484EFFF1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342A9F8C" w14:textId="264A6E70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2377B39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F30D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B81A0F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08FD0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29114A" w14:paraId="5C25F0FD" w14:textId="77777777" w:rsidTr="009770E3">
        <w:trPr>
          <w:trHeight w:val="527"/>
        </w:trPr>
        <w:tc>
          <w:tcPr>
            <w:tcW w:w="0" w:type="auto"/>
          </w:tcPr>
          <w:p w14:paraId="35198946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Sin, M.K. (2005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in&lt;/Author&gt;&lt;Year&gt;2005&lt;/Year&gt;&lt;RecNum&gt;816&lt;/RecNum&gt;&lt;DisplayText&gt;[34]&lt;/DisplayText&gt;&lt;record&gt;&lt;rec-number&gt;816&lt;/rec-number&gt;&lt;foreign-keys&gt;&lt;key app="EN" db-id="xv9fxsepb9fvpoe2vth5pe2had0z2zftxvee" timestamp="1564501678"&gt;816&lt;/key&gt;&lt;key app="ENWeb" db-id=""&gt;0&lt;/key&gt;&lt;/foreign-keys&gt;&lt;ref-type name="Journal Article"&gt;17&lt;/ref-type&gt;&lt;contributors&gt;&lt;authors&gt;&lt;author&gt;Sin, M. K.&lt;/author&gt;&lt;author&gt;Belza, B.&lt;/author&gt;&lt;author&gt;LoGerfo, J.&lt;/author&gt;&lt;author&gt;Cunningham, S.&lt;/author&gt;&lt;/authors&gt;&lt;/contributors&gt;&lt;auth-address&gt;M.-K. Sin, College of Nursing, Seattle University, 901 12th Ave., Seattle, WA 98122-1090, United States&lt;/auth-address&gt;&lt;titles&gt;&lt;title&gt;Evaluation of a community-based exercise program for elderly Korean immigrants&lt;/title&gt;&lt;secondary-title&gt;Public Health Nurs&lt;/secondary-title&gt;&lt;/titles&gt;&lt;periodical&gt;&lt;full-title&gt;Public Health Nurs&lt;/full-title&gt;&lt;/periodical&gt;&lt;pages&gt;407-413&lt;/pages&gt;&lt;volume&gt;22&lt;/volume&gt;&lt;number&gt;5&lt;/number&gt;&lt;keywords&gt;&lt;keyword&gt;aged&lt;/keyword&gt;&lt;keyword&gt;article&lt;/keyword&gt;&lt;keyword&gt;community care&lt;/keyword&gt;&lt;keyword&gt;ethnology&lt;/keyword&gt;&lt;keyword&gt;evaluation study&lt;/keyword&gt;&lt;keyword&gt;exercise&lt;/keyword&gt;&lt;keyword&gt;female&lt;/keyword&gt;&lt;keyword&gt;health care quality&lt;/keyword&gt;&lt;keyword&gt;human&lt;/keyword&gt;&lt;keyword&gt;Korea&lt;/keyword&gt;&lt;keyword&gt;male&lt;/keyword&gt;&lt;keyword&gt;migration&lt;/keyword&gt;&lt;keyword&gt;United States&lt;/keyword&gt;&lt;/keywords&gt;&lt;dates&gt;&lt;year&gt;2005&lt;/year&gt;&lt;/dates&gt;&lt;isbn&gt;0737-1209&lt;/isbn&gt;&lt;work-type&gt;Article&lt;/work-type&gt;&lt;urls&gt;&lt;related-urls&gt;&lt;url&gt;http://www.embase.com/search/results?subaction=viewrecord&amp;amp;from=export&amp;amp;id=L41526474&lt;/url&gt;&lt;/related-urls&gt;&lt;/urls&gt;&lt;custom5&gt;16229733&lt;/custom5&gt;&lt;electronic-resource-num&gt;10.1111/j.0737-1209.2005.220505.x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4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Seattle, United States</w:t>
            </w:r>
          </w:p>
        </w:tc>
        <w:tc>
          <w:tcPr>
            <w:tcW w:w="0" w:type="auto"/>
          </w:tcPr>
          <w:p w14:paraId="2FB40E2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0ED0E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7E2EC9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79BCAD5" w14:textId="03BBCB04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3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41648EDD" w14:textId="19BD8C62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EC0FCA8" w14:textId="6E6F5D8B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A9AA7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3FDBDF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6CCC8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30EF01D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54C228EC" w14:textId="77777777" w:rsidTr="009770E3">
        <w:trPr>
          <w:trHeight w:val="527"/>
        </w:trPr>
        <w:tc>
          <w:tcPr>
            <w:tcW w:w="0" w:type="auto"/>
          </w:tcPr>
          <w:p w14:paraId="369B04FC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kelly et al.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instrText xml:space="preserve"> ADDIN EN.CITE &lt;EndNote&gt;&lt;Cite&gt;&lt;Author&gt;Skelly&lt;/Author&gt;&lt;Year&gt;2009&lt;/Year&gt;&lt;RecNum&gt;4876&lt;/RecNum&gt;&lt;DisplayText&gt;[35]&lt;/DisplayText&gt;&lt;record&gt;&lt;rec-number&gt;4876&lt;/rec-number&gt;&lt;foreign-keys&gt;&lt;key app="EN" db-id="xv9fxsepb9fvpoe2vth5pe2had0z2zftxvee" timestamp="1619106424"&gt;4876&lt;/key&gt;&lt;/foreign-keys&gt;&lt;ref-type name="Journal Article"&gt;17&lt;/ref-type&gt;&lt;contributors&gt;&lt;authors&gt;&lt;author&gt;Skelly, Anne H&lt;/author&gt;&lt;author&gt;Carlson, John&lt;/author&gt;&lt;author&gt;Leeman, Jennifer&lt;/author&gt;&lt;author&gt;Soward, April&lt;/author&gt;&lt;author&gt;Burns, Dorothy&lt;/author&gt;&lt;/authors&gt;&lt;/contributors&gt;&lt;titles&gt;&lt;title&gt;Controlled trial of nursing interventions to improve health outcomes of older African American women with type 2 diabetes&lt;/title&gt;&lt;secondary-title&gt;Nursing research&lt;/secondary-title&gt;&lt;/titles&gt;&lt;periodical&gt;&lt;full-title&gt;Nursing Research&lt;/full-title&gt;&lt;abbr-1&gt;Nursing research&lt;/abbr-1&gt;&lt;/periodical&gt;&lt;pages&gt;410&lt;/pages&gt;&lt;volume&gt;58&lt;/volume&gt;&lt;number&gt;6&lt;/number&gt;&lt;dates&gt;&lt;year&gt;2009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[35]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(2009)</w:t>
            </w: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 xml:space="preserve">United States </w:t>
            </w:r>
          </w:p>
        </w:tc>
        <w:tc>
          <w:tcPr>
            <w:tcW w:w="0" w:type="auto"/>
          </w:tcPr>
          <w:p w14:paraId="741B00AD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AF5D17A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720D0F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596BED30" w14:textId="56680ACE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Age: 67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35B7EEF" w14:textId="17BF3830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1C772421" w14:textId="49C98761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1B1C9B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949FD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C4C89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4FCEE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5E07F5" w:rsidRPr="00E90996" w14:paraId="6FCDB366" w14:textId="77777777" w:rsidTr="009770E3">
        <w:trPr>
          <w:trHeight w:val="527"/>
        </w:trPr>
        <w:tc>
          <w:tcPr>
            <w:tcW w:w="0" w:type="auto"/>
          </w:tcPr>
          <w:p w14:paraId="37A8C2DF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Sun, W.Y. (1996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1996&lt;/Year&gt;&lt;RecNum&gt;4214&lt;/RecNum&gt;&lt;DisplayText&gt;[36]&lt;/DisplayText&gt;&lt;record&gt;&lt;rec-number&gt;4214&lt;/rec-number&gt;&lt;foreign-keys&gt;&lt;key app="EN" db-id="xv9fxsepb9fvpoe2vth5pe2had0z2zftxvee" timestamp="1564501680"&gt;4214&lt;/key&gt;&lt;key app="ENWeb" db-id=""&gt;0&lt;/key&gt;&lt;/foreign-keys&gt;&lt;ref-type name="Journal Article"&gt;17&lt;/ref-type&gt;&lt;contributors&gt;&lt;authors&gt;&lt;author&gt;Sun, Wei Yue&lt;/author&gt;&lt;author&gt;Dosch, Margaret&lt;/author&gt;&lt;author&gt;Gilmore, Gary D.&lt;/author&gt;&lt;author&gt;Pemberton, William&lt;/author&gt;&lt;author&gt;Scarseth, Thomas&lt;/author&gt;&lt;/authors&gt;&lt;/contributors&gt;&lt;titles&gt;&lt;title&gt;Effects of a Tai Chi Chuan program on Hmong American older adults&lt;/title&gt;&lt;secondary-title&gt;Educational Gerontology&lt;/secondary-title&gt;&lt;/titles&gt;&lt;periodical&gt;&lt;full-title&gt;Educ. Gerontol.&lt;/full-title&gt;&lt;abbr-1&gt;Educational Gerontology&lt;/abbr-1&gt;&lt;/periodical&gt;&lt;pages&gt;161-167&lt;/pages&gt;&lt;volume&gt;22&lt;/volume&gt;&lt;number&gt;2&lt;/number&gt;&lt;dates&gt;&lt;year&gt;1996&lt;/year&gt;&lt;pub-dates&gt;&lt;date&gt;1996/01/01&lt;/date&gt;&lt;/pub-dates&gt;&lt;/dates&gt;&lt;publisher&gt;Routledge&lt;/publisher&gt;&lt;isbn&gt;0360-1277&lt;/isbn&gt;&lt;urls&gt;&lt;related-urls&gt;&lt;url&gt;https://doi.org/10.1080/0360127960220202&lt;/url&gt;&lt;/related-urls&gt;&lt;/urls&gt;&lt;electronic-resource-num&gt;10.1080/0360127960220202&lt;/electronic-resource-num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La Crosse County, United States</w:t>
            </w:r>
          </w:p>
        </w:tc>
        <w:tc>
          <w:tcPr>
            <w:tcW w:w="0" w:type="auto"/>
          </w:tcPr>
          <w:p w14:paraId="6048B66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089B17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6A9A6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1DB1DEF3" w14:textId="70735D12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0, CG n=10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39B1CFFA" w14:textId="1DDB3FD6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4BC2C3FA" w14:textId="782189D6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9E53467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17FA15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7E1C6F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9B4C5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0A9F722C" w14:textId="77777777" w:rsidTr="009770E3">
        <w:trPr>
          <w:trHeight w:val="527"/>
        </w:trPr>
        <w:tc>
          <w:tcPr>
            <w:tcW w:w="0" w:type="auto"/>
          </w:tcPr>
          <w:p w14:paraId="4168368F" w14:textId="77777777" w:rsidR="00922D5B" w:rsidRPr="00902404" w:rsidRDefault="00922D5B" w:rsidP="00537A6B">
            <w:pPr>
              <w:tabs>
                <w:tab w:val="left" w:pos="6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Taylor-</w:t>
            </w: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Piliae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R.E. (2006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zcsIDM4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YXlsb3ItUGlsaWFlPC9BdXRob3I+PFllYXI+MjAwNjwv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7, 38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San Francisco Bay Area, United States</w:t>
            </w:r>
          </w:p>
        </w:tc>
        <w:tc>
          <w:tcPr>
            <w:tcW w:w="0" w:type="auto"/>
          </w:tcPr>
          <w:p w14:paraId="5601D20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26A3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10E75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7687D303" w14:textId="63585A7C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9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72642CA" w14:textId="14C66C62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3B71532" w14:textId="75847FC3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B509C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9455012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1D732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BD80E0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34C28180" w14:textId="77777777" w:rsidTr="009770E3">
        <w:trPr>
          <w:trHeight w:val="527"/>
        </w:trPr>
        <w:tc>
          <w:tcPr>
            <w:tcW w:w="0" w:type="auto"/>
          </w:tcPr>
          <w:p w14:paraId="21EBC1FA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Wilcox, S. (2006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zl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2PC9ZZWFyPjxS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United States</w:t>
            </w:r>
          </w:p>
        </w:tc>
        <w:tc>
          <w:tcPr>
            <w:tcW w:w="0" w:type="auto"/>
          </w:tcPr>
          <w:p w14:paraId="6C7D4BF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D7384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9648C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74726CA7" w14:textId="72092188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G </w:t>
            </w: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C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=384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LED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n=454</w:t>
            </w:r>
          </w:p>
        </w:tc>
        <w:tc>
          <w:tcPr>
            <w:tcW w:w="1689" w:type="dxa"/>
          </w:tcPr>
          <w:p w14:paraId="6D704B2C" w14:textId="77777777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9" w:type="dxa"/>
          </w:tcPr>
          <w:p w14:paraId="64BF409F" w14:textId="11DD2F6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1EFAA4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782281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749C5C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34B2F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247075C8" w14:textId="77777777" w:rsidTr="009770E3">
        <w:trPr>
          <w:trHeight w:val="527"/>
        </w:trPr>
        <w:tc>
          <w:tcPr>
            <w:tcW w:w="0" w:type="auto"/>
          </w:tcPr>
          <w:p w14:paraId="24EEE830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bCs/>
                <w:sz w:val="20"/>
                <w:szCs w:val="20"/>
              </w:rPr>
              <w:t>Wilcox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S. (2008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0MF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aWxjb3g8L0F1dGhvcj48WWVhcj4yMDA4PC9ZZWFyPjxS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United States</w:t>
            </w:r>
          </w:p>
        </w:tc>
        <w:tc>
          <w:tcPr>
            <w:tcW w:w="0" w:type="auto"/>
          </w:tcPr>
          <w:p w14:paraId="7C4E475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14910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0C961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5FE6639E" w14:textId="77777777" w:rsidR="00922D5B" w:rsidRPr="00451A8A" w:rsidRDefault="00922D5B" w:rsidP="00537A6B">
            <w:pP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G </w:t>
            </w: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C</w:t>
            </w: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Year 1 n=384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Year 2 n=1136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Year 3 n=982</w:t>
            </w:r>
          </w:p>
          <w:p w14:paraId="248882E3" w14:textId="323C436C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ALED</w:t>
            </w:r>
            <w:r w:rsidRPr="00451A8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br/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Year 1 n=454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Year 2 n=1433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Year 3 n=1501</w:t>
            </w:r>
          </w:p>
        </w:tc>
        <w:tc>
          <w:tcPr>
            <w:tcW w:w="1689" w:type="dxa"/>
          </w:tcPr>
          <w:p w14:paraId="1FB167C6" w14:textId="1B38B45C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2411F3D1" w14:textId="0800BF23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C358FD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439C75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17A2126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A7D3A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17AEEFED" w14:textId="77777777" w:rsidTr="009770E3">
        <w:trPr>
          <w:trHeight w:val="527"/>
        </w:trPr>
        <w:tc>
          <w:tcPr>
            <w:tcW w:w="0" w:type="auto"/>
          </w:tcPr>
          <w:p w14:paraId="09633CA5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Wolf, R.L. (2009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Qx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b2xmPC9BdXRob3I+PFllYXI+MjAwOTwvWWVhcj48UmVj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New York City, United States</w:t>
            </w:r>
          </w:p>
        </w:tc>
        <w:tc>
          <w:tcPr>
            <w:tcW w:w="0" w:type="auto"/>
          </w:tcPr>
          <w:p w14:paraId="3F1A484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E52B5E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1A873C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3D20AF0F" w14:textId="1E7C0AC4" w:rsidR="00922D5B" w:rsidRPr="00451A8A" w:rsidRDefault="00922D5B" w:rsidP="000B14F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240, CG n=239</w:t>
            </w:r>
          </w:p>
        </w:tc>
        <w:tc>
          <w:tcPr>
            <w:tcW w:w="1689" w:type="dxa"/>
          </w:tcPr>
          <w:p w14:paraId="7CBB323A" w14:textId="13E29E97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N.m.</w:t>
            </w:r>
          </w:p>
        </w:tc>
        <w:tc>
          <w:tcPr>
            <w:tcW w:w="959" w:type="dxa"/>
          </w:tcPr>
          <w:p w14:paraId="29E8BA60" w14:textId="73E6EA66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6042CC3D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2386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535B4F2A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F8E67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5A8215E4" w14:textId="77777777" w:rsidTr="009770E3">
        <w:trPr>
          <w:trHeight w:val="527"/>
        </w:trPr>
        <w:tc>
          <w:tcPr>
            <w:tcW w:w="0" w:type="auto"/>
          </w:tcPr>
          <w:p w14:paraId="2D3718A9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>Yan, T. (2009)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0Ml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48L0F1dGhvcj48WWVhcj4yMDA5PC9ZZWFyPjxSZWNO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Los Angles, United States</w:t>
            </w:r>
          </w:p>
        </w:tc>
        <w:tc>
          <w:tcPr>
            <w:tcW w:w="0" w:type="auto"/>
          </w:tcPr>
          <w:p w14:paraId="35B9E2C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3D24BD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B72E97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71833F14" w14:textId="77777777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151, CG n=57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Female 82.21%</w:t>
            </w:r>
          </w:p>
        </w:tc>
        <w:tc>
          <w:tcPr>
            <w:tcW w:w="1689" w:type="dxa"/>
          </w:tcPr>
          <w:p w14:paraId="1BD51629" w14:textId="77EAB874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5317D581" w14:textId="3482DFEB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669DCA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FC025B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097508A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9904F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214B8FA0" w14:textId="77777777" w:rsidTr="009770E3">
        <w:trPr>
          <w:trHeight w:val="527"/>
        </w:trPr>
        <w:tc>
          <w:tcPr>
            <w:tcW w:w="0" w:type="auto"/>
          </w:tcPr>
          <w:p w14:paraId="4B8EBAF2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Yan, T. (2009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09&lt;/Year&gt;&lt;RecNum&gt;775&lt;/RecNum&gt;&lt;DisplayText&gt;[43]&lt;/DisplayText&gt;&lt;record&gt;&lt;rec-number&gt;775&lt;/rec-number&gt;&lt;foreign-keys&gt;&lt;key app="EN" db-id="xv9fxsepb9fvpoe2vth5pe2had0z2zftxvee" timestamp="1564501687"&gt;775&lt;/key&gt;&lt;key app="ENWeb" db-id=""&gt;0&lt;/key&gt;&lt;/foreign-keys&gt;&lt;ref-type name="Journal Article"&gt;17&lt;/ref-type&gt;&lt;contributors&gt;&lt;authors&gt;&lt;author&gt;Yan, T.&lt;/author&gt;&lt;author&gt;Wilber, K. H.&lt;/author&gt;&lt;author&gt;Wieckowski, J.&lt;/author&gt;&lt;author&gt;Simmons, W. J.&lt;/author&gt;&lt;/authors&gt;&lt;/contributors&gt;&lt;auth-address&gt;T. Yan, Davis School of Gerontology, University of Southern California, 3715 McClintock Avenue, Los Angeles, CA 90089-0191, United States&lt;/auth-address&gt;&lt;titles&gt;&lt;title&gt;Results from the healthy moves for aging well program: Changes of the health outcomes&lt;/title&gt;&lt;secondary-title&gt;Home Health Care Services Quarterly&lt;/secondary-title&gt;&lt;/titles&gt;&lt;periodical&gt;&lt;full-title&gt;Home Health Care Services Quarterly&lt;/full-title&gt;&lt;/periodical&gt;&lt;pages&gt;100-111&lt;/pages&gt;&lt;volume&gt;28&lt;/volume&gt;&lt;number&gt;2-3&lt;/number&gt;&lt;keywords&gt;&lt;keyword&gt;aged&lt;/keyword&gt;&lt;keyword&gt;article&lt;/keyword&gt;&lt;keyword&gt;depression&lt;/keyword&gt;&lt;keyword&gt;falling&lt;/keyword&gt;&lt;keyword&gt;female&lt;/keyword&gt;&lt;keyword&gt;fitness&lt;/keyword&gt;&lt;keyword&gt;health promotion&lt;/keyword&gt;&lt;keyword&gt;health status&lt;/keyword&gt;&lt;keyword&gt;human&lt;/keyword&gt;&lt;keyword&gt;male&lt;/keyword&gt;&lt;keyword&gt;outcome assessment&lt;/keyword&gt;&lt;keyword&gt;statistics&lt;/keyword&gt;&lt;keyword&gt;United States&lt;/keyword&gt;&lt;/keywords&gt;&lt;dates&gt;&lt;year&gt;2009&lt;/year&gt;&lt;/dates&gt;&lt;isbn&gt;0162-1424&amp;#xD;1545-0856&lt;/isbn&gt;&lt;work-type&gt;Article&lt;/work-type&gt;&lt;urls&gt;&lt;related-urls&gt;&lt;url&gt;http://www.embase.com/search/results?subaction=viewrecord&amp;amp;from=export&amp;amp;id=L358452792&lt;/url&gt;&lt;/related-urls&gt;&lt;/urls&gt;&lt;custom5&gt;20182959&lt;/custom5&gt;&lt;electronic-resource-num&gt;10.1080/01621420903176136&lt;/electronic-resource-num&gt;&lt;remote-database-name&gt;Medline&lt;/remote-database-name&gt;&lt;language&gt;English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California, United States</w:t>
            </w:r>
          </w:p>
        </w:tc>
        <w:tc>
          <w:tcPr>
            <w:tcW w:w="0" w:type="auto"/>
          </w:tcPr>
          <w:p w14:paraId="3DA6BE1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D6581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9FE098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1" w:type="dxa"/>
          </w:tcPr>
          <w:p w14:paraId="21C0491A" w14:textId="17B5BB93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518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557E0A6E" w14:textId="4F943F75" w:rsidR="00922D5B" w:rsidRPr="00451A8A" w:rsidRDefault="000B14F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x</w:t>
            </w:r>
          </w:p>
        </w:tc>
        <w:tc>
          <w:tcPr>
            <w:tcW w:w="959" w:type="dxa"/>
          </w:tcPr>
          <w:p w14:paraId="68C121D1" w14:textId="58BFE9ED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B31AE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7DEDC97B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6577BC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336F9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1E43D00F" w14:textId="77777777" w:rsidTr="009770E3">
        <w:trPr>
          <w:trHeight w:val="527"/>
        </w:trPr>
        <w:tc>
          <w:tcPr>
            <w:tcW w:w="0" w:type="auto"/>
          </w:tcPr>
          <w:p w14:paraId="6AD1BC52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om</w:t>
            </w:r>
            <w:proofErr w:type="spellEnd"/>
            <w:r w:rsidRPr="00902404">
              <w:rPr>
                <w:rFonts w:ascii="Times New Roman" w:hAnsi="Times New Roman" w:cs="Times New Roman"/>
                <w:sz w:val="20"/>
                <w:szCs w:val="20"/>
              </w:rPr>
              <w:t xml:space="preserve">, H. (2013) 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om&lt;/Author&gt;&lt;Year&gt;2014&lt;/Year&gt;&lt;RecNum&gt;4219&lt;/RecNum&gt;&lt;DisplayText&gt;[44]&lt;/DisplayText&gt;&lt;record&gt;&lt;rec-number&gt;4219&lt;/rec-number&gt;&lt;foreign-keys&gt;&lt;key app="EN" db-id="xv9fxsepb9fvpoe2vth5pe2had0z2zftxvee" timestamp="1564501687"&gt;4219&lt;/key&gt;&lt;key app="ENWeb" db-id=""&gt;0&lt;/key&gt;&lt;/foreign-keys&gt;&lt;ref-type name="Journal Article"&gt;17&lt;/ref-type&gt;&lt;contributors&gt;&lt;authors&gt;&lt;author&gt;Yeom, H. A.&lt;/author&gt;&lt;author&gt;Fleury, J.&lt;/author&gt;&lt;/authors&gt;&lt;/contributors&gt;&lt;auth-address&gt;The Catholic University of Korea, Seoul, Korea Arizona State University, Phoenix, USA yha@catholic.ac.kr.&amp;#xD;Arizona State University, Phoenix, USA.&lt;/auth-address&gt;&lt;titles&gt;&lt;title&gt;A Motivational Physical Activity Intervention for Improving Mobility in Older Korean Americans&lt;/title&gt;&lt;secondary-title&gt;Western Journal of Nursing Research&lt;/secondary-title&gt;&lt;alt-title&gt;Western journal of nursing research&lt;/alt-title&gt;&lt;/titles&gt;&lt;periodical&gt;&lt;full-title&gt;West. J. Nurs. Res.&lt;/full-title&gt;&lt;abbr-1&gt;Western Journal of Nursing Research&lt;/abbr-1&gt;&lt;/periodical&gt;&lt;alt-periodical&gt;&lt;full-title&gt;West. J. Nurs. Res.&lt;/full-title&gt;&lt;abbr-1&gt;Western Journal of Nursing Research&lt;/abbr-1&gt;&lt;/alt-periodical&gt;&lt;pages&gt;713-31&lt;/pages&gt;&lt;volume&gt;36&lt;/volume&gt;&lt;number&gt;6&lt;/number&gt;&lt;edition&gt;2013/11/14&lt;/edition&gt;&lt;keywords&gt;&lt;keyword&gt;Aged&lt;/keyword&gt;&lt;keyword&gt;Aged, 80 and over&lt;/keyword&gt;&lt;keyword&gt;Asian Americans/ statistics &amp;amp; numerical data&lt;/keyword&gt;&lt;keyword&gt;Exercise&lt;/keyword&gt;&lt;keyword&gt;Female&lt;/keyword&gt;&lt;keyword&gt;Health Promotion/methods&lt;/keyword&gt;&lt;keyword&gt;Humans&lt;/keyword&gt;&lt;keyword&gt;Male&lt;/keyword&gt;&lt;keyword&gt;Middle Aged&lt;/keyword&gt;&lt;keyword&gt;Mobility Limitation&lt;/keyword&gt;&lt;keyword&gt;Motivation&lt;/keyword&gt;&lt;keyword&gt;United States/ethnology&lt;/keyword&gt;&lt;/keywords&gt;&lt;dates&gt;&lt;year&gt;2014&lt;/year&gt;&lt;pub-dates&gt;&lt;date&gt;Jul&lt;/date&gt;&lt;/pub-dates&gt;&lt;/dates&gt;&lt;isbn&gt;1552-8456 (Electronic)&amp;#xD;0193-9459 (Linking)&lt;/isbn&gt;&lt;accession-num&gt;24221953&lt;/accession-num&gt;&lt;urls&gt;&lt;/urls&gt;&lt;electronic-resource-num&gt;10.1177/0193945913511546&lt;/electronic-resource-num&gt;&lt;remote-database-provider&gt;NLM&lt;/remote-database-provider&gt;&lt;language&gt;eng&lt;/language&gt;&lt;/record&gt;&lt;/Cite&gt;&lt;/EndNote&gt;</w:instrTex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02404">
              <w:rPr>
                <w:rFonts w:ascii="Times New Roman" w:hAnsi="Times New Roman" w:cs="Times New Roman"/>
                <w:sz w:val="20"/>
                <w:szCs w:val="20"/>
              </w:rPr>
              <w:br/>
              <w:t>United States</w:t>
            </w:r>
          </w:p>
        </w:tc>
        <w:tc>
          <w:tcPr>
            <w:tcW w:w="0" w:type="auto"/>
          </w:tcPr>
          <w:p w14:paraId="0B3295C5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86356" w14:textId="77777777" w:rsidR="00922D5B" w:rsidRPr="00902404" w:rsidRDefault="00922D5B" w:rsidP="00537A6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F799A3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1" w:type="dxa"/>
          </w:tcPr>
          <w:p w14:paraId="11CDA8F5" w14:textId="6F03ED6E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IG n=33, CG n=31</w:t>
            </w: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</w:r>
          </w:p>
        </w:tc>
        <w:tc>
          <w:tcPr>
            <w:tcW w:w="1689" w:type="dxa"/>
          </w:tcPr>
          <w:p w14:paraId="72816860" w14:textId="77777777" w:rsidR="00922D5B" w:rsidRPr="00451A8A" w:rsidRDefault="00922D5B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9" w:type="dxa"/>
          </w:tcPr>
          <w:p w14:paraId="19D76EF6" w14:textId="5F62F5ED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C8906E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4159CD96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0" w:type="auto"/>
          </w:tcPr>
          <w:p w14:paraId="2D30D6A0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A6778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E07F5" w:rsidRPr="00E90996" w14:paraId="4EF8E707" w14:textId="77777777" w:rsidTr="009770E3">
        <w:trPr>
          <w:trHeight w:val="527"/>
        </w:trPr>
        <w:tc>
          <w:tcPr>
            <w:tcW w:w="0" w:type="auto"/>
          </w:tcPr>
          <w:p w14:paraId="2A917F68" w14:textId="77777777" w:rsidR="00922D5B" w:rsidRPr="009D4A68" w:rsidRDefault="00922D5B" w:rsidP="00537A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4A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</w:tcPr>
          <w:p w14:paraId="2AD175D9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0A2E118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43A238B3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01" w:type="dxa"/>
          </w:tcPr>
          <w:p w14:paraId="416602D8" w14:textId="77777777" w:rsidR="00922D5B" w:rsidRPr="00451A8A" w:rsidRDefault="00922D5B" w:rsidP="00537A6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89" w:type="dxa"/>
          </w:tcPr>
          <w:p w14:paraId="0C37658A" w14:textId="4EAE30E1" w:rsidR="00922D5B" w:rsidRPr="00451A8A" w:rsidRDefault="00D53183" w:rsidP="00D5318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1A8A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959" w:type="dxa"/>
          </w:tcPr>
          <w:p w14:paraId="0187EDD1" w14:textId="698E1E90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56BB1A21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2E64E76" w14:textId="77777777" w:rsidR="00922D5B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85CEE71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60343C44" w14:textId="77777777" w:rsidR="00922D5B" w:rsidRPr="00902404" w:rsidRDefault="00922D5B" w:rsidP="00537A6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1DED98BD" w14:textId="37CA8D77" w:rsidR="0009375B" w:rsidRPr="00B61F2E" w:rsidRDefault="00B61F2E" w:rsidP="00C80982">
      <w:pPr>
        <w:rPr>
          <w:lang w:val="en-US"/>
        </w:rPr>
      </w:pPr>
      <w:r w:rsidRPr="00B61F2E">
        <w:rPr>
          <w:lang w:val="en-US"/>
        </w:rPr>
        <w:t xml:space="preserve"> </w:t>
      </w:r>
    </w:p>
    <w:sectPr w:rsidR="0009375B" w:rsidRPr="00B61F2E" w:rsidSect="009E58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ADA1B" w14:textId="77777777" w:rsidR="00A338D2" w:rsidRDefault="00A338D2" w:rsidP="00E90996">
      <w:pPr>
        <w:spacing w:after="0" w:line="240" w:lineRule="auto"/>
      </w:pPr>
      <w:r>
        <w:separator/>
      </w:r>
    </w:p>
  </w:endnote>
  <w:endnote w:type="continuationSeparator" w:id="0">
    <w:p w14:paraId="0E9F5CC2" w14:textId="77777777" w:rsidR="00A338D2" w:rsidRDefault="00A338D2" w:rsidP="00E90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0F1F0" w14:textId="77777777" w:rsidR="00A338D2" w:rsidRDefault="00A338D2" w:rsidP="00E90996">
      <w:pPr>
        <w:spacing w:after="0" w:line="240" w:lineRule="auto"/>
      </w:pPr>
      <w:r>
        <w:separator/>
      </w:r>
    </w:p>
  </w:footnote>
  <w:footnote w:type="continuationSeparator" w:id="0">
    <w:p w14:paraId="54F02120" w14:textId="77777777" w:rsidR="00A338D2" w:rsidRDefault="00A338D2" w:rsidP="00E90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A4B25"/>
    <w:multiLevelType w:val="hybridMultilevel"/>
    <w:tmpl w:val="85521150"/>
    <w:lvl w:ilvl="0" w:tplc="A63A8F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A6FF9"/>
    <w:multiLevelType w:val="hybridMultilevel"/>
    <w:tmpl w:val="F5181A40"/>
    <w:lvl w:ilvl="0" w:tplc="5D94534E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96FB9"/>
    <w:multiLevelType w:val="hybridMultilevel"/>
    <w:tmpl w:val="3F121A66"/>
    <w:lvl w:ilvl="0" w:tplc="28D017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4C0DDF"/>
    <w:multiLevelType w:val="hybridMultilevel"/>
    <w:tmpl w:val="7646B6DE"/>
    <w:lvl w:ilvl="0" w:tplc="AD484E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533DD9"/>
    <w:multiLevelType w:val="multilevel"/>
    <w:tmpl w:val="CDFA954A"/>
    <w:lvl w:ilvl="0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none"/>
      <w:isLgl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720" w:hanging="432"/>
      </w:pPr>
      <w:rPr>
        <w:rFonts w:hint="default"/>
      </w:rPr>
    </w:lvl>
    <w:lvl w:ilvl="3">
      <w:start w:val="1"/>
      <w:numFmt w:val="none"/>
      <w:lvlText w:val="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584" w:hanging="144"/>
      </w:pPr>
      <w:rPr>
        <w:rFonts w:hint="default"/>
      </w:rPr>
    </w:lvl>
  </w:abstractNum>
  <w:abstractNum w:abstractNumId="5" w15:restartNumberingAfterBreak="0">
    <w:nsid w:val="688460A2"/>
    <w:multiLevelType w:val="hybridMultilevel"/>
    <w:tmpl w:val="97869EE2"/>
    <w:lvl w:ilvl="0" w:tplc="4760B67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4D1BE9"/>
    <w:multiLevelType w:val="hybridMultilevel"/>
    <w:tmpl w:val="8AF206E8"/>
    <w:lvl w:ilvl="0" w:tplc="5732912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1"/>
  </w:num>
  <w:num w:numId="7">
    <w:abstractNumId w:val="6"/>
  </w:num>
  <w:num w:numId="8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996"/>
    <w:rsid w:val="000165CC"/>
    <w:rsid w:val="00077283"/>
    <w:rsid w:val="000833EB"/>
    <w:rsid w:val="000A0D19"/>
    <w:rsid w:val="000B14F3"/>
    <w:rsid w:val="000B25DE"/>
    <w:rsid w:val="001A40FE"/>
    <w:rsid w:val="001E7122"/>
    <w:rsid w:val="00271C2A"/>
    <w:rsid w:val="002A0145"/>
    <w:rsid w:val="00353D43"/>
    <w:rsid w:val="003B11DB"/>
    <w:rsid w:val="003F7DA5"/>
    <w:rsid w:val="00451A8A"/>
    <w:rsid w:val="005803D8"/>
    <w:rsid w:val="005E07F5"/>
    <w:rsid w:val="006332FA"/>
    <w:rsid w:val="006F5652"/>
    <w:rsid w:val="008C4569"/>
    <w:rsid w:val="00922D5B"/>
    <w:rsid w:val="009770E3"/>
    <w:rsid w:val="009D4A68"/>
    <w:rsid w:val="009E5857"/>
    <w:rsid w:val="00A338D2"/>
    <w:rsid w:val="00AA1670"/>
    <w:rsid w:val="00B13B1F"/>
    <w:rsid w:val="00B61F2E"/>
    <w:rsid w:val="00C80982"/>
    <w:rsid w:val="00D45F81"/>
    <w:rsid w:val="00D53183"/>
    <w:rsid w:val="00DA040A"/>
    <w:rsid w:val="00E90996"/>
    <w:rsid w:val="00FE2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7CC5B"/>
  <w15:chartTrackingRefBased/>
  <w15:docId w15:val="{6A5A0A7B-B067-403F-8ED8-78D481B41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996"/>
  </w:style>
  <w:style w:type="paragraph" w:styleId="Heading1">
    <w:name w:val="heading 1"/>
    <w:basedOn w:val="Normal"/>
    <w:next w:val="Normal"/>
    <w:link w:val="Heading1Char"/>
    <w:uiPriority w:val="9"/>
    <w:qFormat/>
    <w:rsid w:val="00E909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99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0996"/>
    <w:pPr>
      <w:keepNext/>
      <w:keepLines/>
      <w:spacing w:before="40" w:after="0"/>
      <w:ind w:left="720" w:hanging="432"/>
      <w:outlineLvl w:val="2"/>
    </w:pPr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0996"/>
    <w:pPr>
      <w:keepNext/>
      <w:keepLines/>
      <w:spacing w:before="40" w:after="0"/>
      <w:ind w:left="864" w:hanging="144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996"/>
    <w:pPr>
      <w:keepNext/>
      <w:keepLines/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996"/>
    <w:pPr>
      <w:keepNext/>
      <w:keepLines/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996"/>
    <w:pPr>
      <w:keepNext/>
      <w:keepLines/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996"/>
    <w:pPr>
      <w:keepNext/>
      <w:keepLines/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996"/>
    <w:pPr>
      <w:keepNext/>
      <w:keepLines/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9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09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0996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E90996"/>
    <w:rPr>
      <w:rFonts w:ascii="Times New Roman" w:eastAsiaTheme="majorEastAsia" w:hAnsi="Times New Roman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99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99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99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99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leGrid">
    <w:name w:val="Table Grid"/>
    <w:basedOn w:val="TableNormal"/>
    <w:uiPriority w:val="39"/>
    <w:rsid w:val="00E909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9099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90996"/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90996"/>
    <w:pPr>
      <w:spacing w:line="240" w:lineRule="auto"/>
    </w:pPr>
    <w:rPr>
      <w:rFonts w:eastAsia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0996"/>
    <w:rPr>
      <w:rFonts w:eastAsia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996"/>
    <w:rPr>
      <w:rFonts w:eastAsia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0996"/>
    <w:rPr>
      <w:rFonts w:eastAsiaTheme="minorHAnsi" w:cstheme="minorBidi"/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996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0996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E9099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099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9099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0996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90996"/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996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99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099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E90996"/>
    <w:pPr>
      <w:spacing w:after="0"/>
      <w:jc w:val="center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E9099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0996"/>
    <w:pPr>
      <w:spacing w:line="240" w:lineRule="auto"/>
    </w:pPr>
    <w:rPr>
      <w:rFonts w:ascii="Calibri" w:hAnsi="Calibri" w:cs="Calibri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FootnoteTextChar"/>
    <w:link w:val="EndNoteBibliography"/>
    <w:rsid w:val="00E90996"/>
    <w:rPr>
      <w:rFonts w:ascii="Calibri" w:hAnsi="Calibri" w:cs="Calibri"/>
      <w:noProof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E90996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3</TotalTime>
  <Pages>5</Pages>
  <Words>6057</Words>
  <Characters>33314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sha Jagroep</dc:creator>
  <cp:keywords/>
  <dc:description/>
  <cp:lastModifiedBy>Warsha Jagroep</cp:lastModifiedBy>
  <cp:revision>26</cp:revision>
  <dcterms:created xsi:type="dcterms:W3CDTF">2022-03-10T17:25:00Z</dcterms:created>
  <dcterms:modified xsi:type="dcterms:W3CDTF">2022-03-27T12:50:00Z</dcterms:modified>
</cp:coreProperties>
</file>